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F3A3F" w14:textId="30258BF8" w:rsidR="00304F21" w:rsidRPr="00B93048" w:rsidRDefault="00C41EDC" w:rsidP="00B93048">
      <w:pPr>
        <w:autoSpaceDE w:val="0"/>
        <w:autoSpaceDN w:val="0"/>
        <w:adjustRightInd w:val="0"/>
        <w:spacing w:line="240" w:lineRule="auto"/>
        <w:jc w:val="both"/>
        <w:rPr>
          <w:rFonts w:ascii="Nimbus Roman No9 L OT" w:hAnsi="Nimbus Roman No9 L OT" w:cs="NimbusSanL-Bold"/>
          <w:b/>
          <w:bCs/>
          <w:color w:val="auto"/>
          <w:sz w:val="24"/>
          <w:szCs w:val="24"/>
          <w:lang w:val="en-GB"/>
        </w:rPr>
      </w:pPr>
      <w:r w:rsidRPr="00B93048">
        <w:rPr>
          <w:rFonts w:ascii="Nimbus Roman No9 L OT" w:hAnsi="Nimbus Roman No9 L OT" w:cs="NimbusSanL-Bold"/>
          <w:b/>
          <w:bCs/>
          <w:color w:val="auto"/>
          <w:sz w:val="24"/>
          <w:szCs w:val="24"/>
          <w:lang w:val="en-GB"/>
        </w:rPr>
        <w:t>“</w:t>
      </w:r>
      <w:r w:rsidR="00304F21" w:rsidRPr="00B93048">
        <w:rPr>
          <w:rFonts w:ascii="Nimbus Roman No9 L OT" w:hAnsi="Nimbus Roman No9 L OT" w:cs="NimbusSanL-Bold"/>
          <w:b/>
          <w:bCs/>
          <w:color w:val="auto"/>
          <w:sz w:val="24"/>
          <w:szCs w:val="24"/>
          <w:lang w:val="en-GB"/>
        </w:rPr>
        <w:t>Early age at menarche and metabolic cardiovascular risk factors: mediation by body composition in adulthood</w:t>
      </w:r>
      <w:r w:rsidRPr="00B93048">
        <w:rPr>
          <w:rFonts w:ascii="Nimbus Roman No9 L OT" w:hAnsi="Nimbus Roman No9 L OT" w:cs="NimbusSanL-Bold"/>
          <w:b/>
          <w:bCs/>
          <w:color w:val="auto"/>
          <w:sz w:val="24"/>
          <w:szCs w:val="24"/>
          <w:lang w:val="en-GB"/>
        </w:rPr>
        <w:t>”</w:t>
      </w:r>
    </w:p>
    <w:p w14:paraId="7D6F3251" w14:textId="2DEA54D3" w:rsidR="00C41EDC" w:rsidRPr="00B93048" w:rsidRDefault="00C41EDC" w:rsidP="00B93048">
      <w:pPr>
        <w:autoSpaceDE w:val="0"/>
        <w:autoSpaceDN w:val="0"/>
        <w:adjustRightInd w:val="0"/>
        <w:spacing w:line="240" w:lineRule="auto"/>
        <w:jc w:val="both"/>
        <w:rPr>
          <w:rFonts w:ascii="Nimbus Roman No9 L OT" w:hAnsi="Nimbus Roman No9 L OT" w:cs="NimbusSanL-Bold"/>
          <w:b/>
          <w:bCs/>
          <w:color w:val="auto"/>
          <w:sz w:val="24"/>
          <w:szCs w:val="24"/>
          <w:lang w:val="en-GB"/>
        </w:rPr>
      </w:pPr>
    </w:p>
    <w:p w14:paraId="2D5EB7EE" w14:textId="2B777A64" w:rsidR="00C41EDC" w:rsidRPr="00B93048" w:rsidRDefault="00C41EDC" w:rsidP="00B93048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3048">
        <w:rPr>
          <w:rFonts w:ascii="Nimbus Roman No9 L OT" w:hAnsi="Nimbus Roman No9 L OT" w:cs="NimbusSanL-Bold"/>
          <w:b/>
          <w:bCs/>
          <w:sz w:val="24"/>
          <w:szCs w:val="24"/>
        </w:rPr>
        <w:t xml:space="preserve">Susana Bubach, Bernardo Lessa Horta, Helen Gonçalves, </w:t>
      </w:r>
      <w:proofErr w:type="spellStart"/>
      <w:r w:rsidRPr="00B93048">
        <w:rPr>
          <w:rFonts w:ascii="Nimbus Roman No9 L OT" w:hAnsi="Nimbus Roman No9 L OT" w:cs="NimbusSanL-Bold"/>
          <w:b/>
          <w:bCs/>
          <w:sz w:val="24"/>
          <w:szCs w:val="24"/>
        </w:rPr>
        <w:t>and</w:t>
      </w:r>
      <w:proofErr w:type="spellEnd"/>
      <w:r w:rsidRPr="00B93048">
        <w:rPr>
          <w:rFonts w:ascii="Nimbus Roman No9 L OT" w:hAnsi="Nimbus Roman No9 L OT" w:cs="NimbusSanL-Bold"/>
          <w:b/>
          <w:bCs/>
          <w:sz w:val="24"/>
          <w:szCs w:val="24"/>
        </w:rPr>
        <w:t xml:space="preserve"> Maria Cecília Formoso Assunção</w:t>
      </w:r>
      <w:r w:rsidRPr="00B93048">
        <w:rPr>
          <w:rFonts w:ascii="Nimbus Roman No9 L OT" w:hAnsi="Nimbus Roman No9 L OT" w:cs="NimbusRomNo9L-Regu"/>
          <w:b/>
          <w:bCs/>
          <w:sz w:val="24"/>
          <w:szCs w:val="24"/>
        </w:rPr>
        <w:t>.</w:t>
      </w:r>
    </w:p>
    <w:p w14:paraId="11C4DED3" w14:textId="77777777" w:rsidR="00C41EDC" w:rsidRPr="00B93048" w:rsidRDefault="00C41EDC" w:rsidP="00B93048">
      <w:pPr>
        <w:autoSpaceDE w:val="0"/>
        <w:autoSpaceDN w:val="0"/>
        <w:adjustRightInd w:val="0"/>
        <w:spacing w:line="240" w:lineRule="auto"/>
        <w:jc w:val="both"/>
        <w:rPr>
          <w:rFonts w:ascii="Nimbus Roman No9 L OT" w:hAnsi="Nimbus Roman No9 L OT" w:cs="NimbusSanL-Bold"/>
          <w:b/>
          <w:bCs/>
          <w:color w:val="auto"/>
          <w:sz w:val="24"/>
          <w:szCs w:val="24"/>
        </w:rPr>
      </w:pPr>
    </w:p>
    <w:p w14:paraId="4993B29D" w14:textId="14DB980C" w:rsidR="00304F21" w:rsidRPr="00B93048" w:rsidRDefault="00304F21">
      <w:pPr>
        <w:rPr>
          <w:sz w:val="24"/>
          <w:szCs w:val="24"/>
        </w:rPr>
      </w:pPr>
    </w:p>
    <w:p w14:paraId="00C483AA" w14:textId="560F8369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  <w:r w:rsidRPr="00C41EDC">
        <w:rPr>
          <w:rFonts w:ascii="Nimbus Roman No9 L OT" w:hAnsi="Nimbus Roman No9 L OT"/>
          <w:b/>
          <w:sz w:val="24"/>
          <w:szCs w:val="24"/>
          <w:lang w:val="en-GB"/>
        </w:rPr>
        <w:t>Supplementary material</w:t>
      </w:r>
    </w:p>
    <w:p w14:paraId="2C31433D" w14:textId="78ED4ACE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425BC443" w14:textId="558508E4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6BB308C3" w14:textId="4E641D4C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71C4BB35" w14:textId="234ECEDA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21623892" w14:textId="5020F56E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1B74663D" w14:textId="5B82ED81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48DE424F" w14:textId="11A29F61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26C8F513" w14:textId="066EB385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5FE9B215" w14:textId="2361B562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76783DB3" w14:textId="7DE3F8B4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2DC91B2F" w14:textId="1724B56A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76506717" w14:textId="058FD76B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7A47D34C" w14:textId="308209FD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07C600A9" w14:textId="52140D63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66527F6E" w14:textId="05EF9175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52ABD798" w14:textId="257AD4DC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7444D250" w14:textId="0F453177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6C875302" w14:textId="1E885715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6F819512" w14:textId="5940C893" w:rsidR="00304F21" w:rsidRPr="00C41EDC" w:rsidRDefault="00304F21" w:rsidP="00304F21">
      <w:pPr>
        <w:spacing w:line="480" w:lineRule="auto"/>
        <w:ind w:right="-46"/>
        <w:jc w:val="center"/>
        <w:rPr>
          <w:rFonts w:ascii="Nimbus Roman No9 L OT" w:hAnsi="Nimbus Roman No9 L OT"/>
          <w:b/>
          <w:sz w:val="24"/>
          <w:szCs w:val="24"/>
          <w:lang w:val="en-GB"/>
        </w:rPr>
      </w:pPr>
    </w:p>
    <w:p w14:paraId="724AA5FD" w14:textId="77777777" w:rsidR="00C41EDC" w:rsidRDefault="00C41EDC" w:rsidP="006B4DB5">
      <w:pPr>
        <w:spacing w:line="240" w:lineRule="auto"/>
        <w:jc w:val="both"/>
        <w:rPr>
          <w:rFonts w:ascii="NimbusSanL" w:hAnsi="NimbusSanL" w:cs="Times New Roman"/>
          <w:b/>
          <w:color w:val="auto"/>
          <w:sz w:val="24"/>
          <w:szCs w:val="24"/>
          <w:lang w:val="en-US"/>
        </w:rPr>
      </w:pPr>
      <w:bookmarkStart w:id="0" w:name="_Hlk38212841"/>
    </w:p>
    <w:p w14:paraId="73366361" w14:textId="219F2B3E" w:rsidR="00304F21" w:rsidRPr="00CF1F72" w:rsidRDefault="00304F21" w:rsidP="006B4DB5">
      <w:pPr>
        <w:spacing w:line="240" w:lineRule="auto"/>
        <w:jc w:val="both"/>
        <w:rPr>
          <w:sz w:val="24"/>
          <w:szCs w:val="24"/>
          <w:lang w:val="en-GB"/>
        </w:rPr>
      </w:pPr>
      <w:r w:rsidRPr="00CF1F72">
        <w:rPr>
          <w:rFonts w:ascii="NimbusSanL" w:hAnsi="NimbusSanL" w:cs="Times New Roman"/>
          <w:b/>
          <w:color w:val="auto"/>
          <w:sz w:val="24"/>
          <w:szCs w:val="24"/>
          <w:lang w:val="en-US"/>
        </w:rPr>
        <w:lastRenderedPageBreak/>
        <w:t>Supplementary table 1.</w:t>
      </w:r>
      <w:r w:rsidRPr="00CF1F72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Pr="00CF1F72">
        <w:rPr>
          <w:rFonts w:ascii="Nimbus Roman No9 L OT" w:hAnsi="Nimbus Roman No9 L OT" w:cs="Times New Roman"/>
          <w:bCs/>
          <w:color w:val="auto"/>
          <w:sz w:val="24"/>
          <w:szCs w:val="24"/>
          <w:lang w:val="en-US"/>
        </w:rPr>
        <w:t xml:space="preserve">Estimation of metabolic cardiovascular risk factors at age 30 in relation to age at menarche categories. </w:t>
      </w:r>
      <w:bookmarkEnd w:id="0"/>
    </w:p>
    <w:p w14:paraId="7AAA092F" w14:textId="77777777" w:rsidR="00304F21" w:rsidRPr="00CF1F72" w:rsidRDefault="00304F21">
      <w:pPr>
        <w:rPr>
          <w:sz w:val="24"/>
          <w:szCs w:val="24"/>
          <w:lang w:val="en-GB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843"/>
        <w:gridCol w:w="1701"/>
        <w:gridCol w:w="1746"/>
        <w:gridCol w:w="1135"/>
      </w:tblGrid>
      <w:tr w:rsidR="00E7312E" w:rsidRPr="00E7312E" w14:paraId="211B333F" w14:textId="77777777" w:rsidTr="00304F21">
        <w:trPr>
          <w:trHeight w:val="435"/>
          <w:jc w:val="center"/>
        </w:trPr>
        <w:tc>
          <w:tcPr>
            <w:tcW w:w="1729" w:type="pct"/>
            <w:vMerge w:val="restart"/>
            <w:shd w:val="clear" w:color="auto" w:fill="auto"/>
            <w:vAlign w:val="center"/>
            <w:hideMark/>
          </w:tcPr>
          <w:p w14:paraId="35ED5E98" w14:textId="4E0A0C4B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Metabolic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cardiova</w:t>
            </w:r>
            <w:r w:rsidR="00003EFC"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s</w:t>
            </w: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cular </w:t>
            </w: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risk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2693" w:type="pct"/>
            <w:gridSpan w:val="3"/>
            <w:shd w:val="clear" w:color="auto" w:fill="auto"/>
            <w:vAlign w:val="center"/>
            <w:hideMark/>
          </w:tcPr>
          <w:p w14:paraId="6E52AE07" w14:textId="77777777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Age at menarche (years) – Regress coefficient  </w:t>
            </w:r>
          </w:p>
          <w:p w14:paraId="74EB4750" w14:textId="588F727A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(CI 95%)</w:t>
            </w:r>
            <w:r w:rsidR="008F07C3" w:rsidRPr="00E7312E">
              <w:rPr>
                <w:rFonts w:ascii="Nimbus Roman No9 L OT" w:eastAsia="Times New Roman" w:hAnsi="Nimbus Roman No9 L OT" w:cs="Times New Roman"/>
                <w:bCs/>
                <w:color w:val="auto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78" w:type="pct"/>
            <w:vMerge w:val="restart"/>
            <w:shd w:val="clear" w:color="auto" w:fill="auto"/>
            <w:noWrap/>
            <w:vAlign w:val="center"/>
            <w:hideMark/>
          </w:tcPr>
          <w:p w14:paraId="011BC32D" w14:textId="06714B70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P-</w:t>
            </w:r>
            <w:proofErr w:type="spellStart"/>
            <w:proofErr w:type="gram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val</w:t>
            </w:r>
            <w:r w:rsidR="00003EFC"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ue</w:t>
            </w:r>
            <w:proofErr w:type="spellEnd"/>
            <w:proofErr w:type="gramEnd"/>
          </w:p>
        </w:tc>
      </w:tr>
      <w:tr w:rsidR="00E7312E" w:rsidRPr="00E7312E" w14:paraId="573D6D91" w14:textId="77777777" w:rsidTr="00644B79">
        <w:trPr>
          <w:trHeight w:val="435"/>
          <w:jc w:val="center"/>
        </w:trPr>
        <w:tc>
          <w:tcPr>
            <w:tcW w:w="1729" w:type="pct"/>
            <w:vMerge/>
            <w:shd w:val="clear" w:color="auto" w:fill="auto"/>
            <w:vAlign w:val="center"/>
            <w:hideMark/>
          </w:tcPr>
          <w:p w14:paraId="2B89BD93" w14:textId="77777777" w:rsidR="006E320A" w:rsidRPr="00E7312E" w:rsidRDefault="006E320A" w:rsidP="006E320A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5E3A6C88" w14:textId="2E83D94C" w:rsidR="006E320A" w:rsidRPr="00E7312E" w:rsidRDefault="006E320A" w:rsidP="00644B79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&lt;12 (N: 411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0262817A" w14:textId="50559035" w:rsidR="006E320A" w:rsidRPr="00E7312E" w:rsidRDefault="006E320A" w:rsidP="00644B79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12-13 (N: 899)</w:t>
            </w:r>
          </w:p>
        </w:tc>
        <w:tc>
          <w:tcPr>
            <w:tcW w:w="889" w:type="pct"/>
            <w:shd w:val="clear" w:color="auto" w:fill="auto"/>
            <w:noWrap/>
            <w:vAlign w:val="center"/>
            <w:hideMark/>
          </w:tcPr>
          <w:p w14:paraId="180DDBDF" w14:textId="3615FB34" w:rsidR="006E320A" w:rsidRPr="00E7312E" w:rsidRDefault="006E320A" w:rsidP="00644B79">
            <w:pPr>
              <w:spacing w:line="240" w:lineRule="auto"/>
              <w:jc w:val="center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≥14 (N: 370)</w:t>
            </w:r>
          </w:p>
        </w:tc>
        <w:tc>
          <w:tcPr>
            <w:tcW w:w="578" w:type="pct"/>
            <w:vMerge/>
            <w:shd w:val="clear" w:color="auto" w:fill="auto"/>
            <w:vAlign w:val="center"/>
            <w:hideMark/>
          </w:tcPr>
          <w:p w14:paraId="66B8B67B" w14:textId="77777777" w:rsidR="006E320A" w:rsidRPr="00E7312E" w:rsidRDefault="006E320A" w:rsidP="006E320A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</w:p>
        </w:tc>
      </w:tr>
      <w:tr w:rsidR="00E7312E" w:rsidRPr="00E7312E" w14:paraId="6EF76083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397B76FE" w14:textId="77777777" w:rsidR="00E55E6D" w:rsidRPr="00E7312E" w:rsidRDefault="00E55E6D" w:rsidP="00BF29A4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Carotid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intima-media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thickness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(µm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5090B262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.33 (-1.33; 4.00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5A1837B6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-0.59 (-2.90; 1.71)</w:t>
            </w:r>
          </w:p>
        </w:tc>
        <w:tc>
          <w:tcPr>
            <w:tcW w:w="889" w:type="pct"/>
            <w:shd w:val="clear" w:color="auto" w:fill="auto"/>
            <w:hideMark/>
          </w:tcPr>
          <w:p w14:paraId="6E1E2059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4CBF15E" w14:textId="28DCF1BA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22</w:t>
            </w:r>
            <w:r w:rsidR="006C13F8"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E7312E" w:rsidRPr="00E7312E" w14:paraId="7D7140FE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233E78BA" w14:textId="77777777" w:rsidR="00E55E6D" w:rsidRPr="00E7312E" w:rsidRDefault="00E55E6D" w:rsidP="00BF29A4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  <w:t>Pulse wave velocity (m/s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2EAA4A38" w14:textId="74214FCE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39 (0.12; 0.</w:t>
            </w:r>
            <w:r w:rsidR="00472DE9"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66</w:t>
            </w: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55EE073B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22 (-0.02; 0.45)</w:t>
            </w:r>
          </w:p>
        </w:tc>
        <w:tc>
          <w:tcPr>
            <w:tcW w:w="889" w:type="pct"/>
            <w:shd w:val="clear" w:color="auto" w:fill="auto"/>
            <w:hideMark/>
          </w:tcPr>
          <w:p w14:paraId="279847D0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807C730" w14:textId="4836AB0E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0</w:t>
            </w:r>
            <w:r w:rsidR="0022003B"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</w:t>
            </w:r>
            <w:r w:rsidR="006C13F8"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E7312E" w:rsidRPr="00E7312E" w14:paraId="7F8B91C5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0955B8C3" w14:textId="77777777" w:rsidR="00E55E6D" w:rsidRPr="00E7312E" w:rsidRDefault="00E55E6D" w:rsidP="00BF29A4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Plasma glucose (mg/dl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389DCB36" w14:textId="712D9854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 xml:space="preserve">1.81 </w:t>
            </w:r>
            <w:r w:rsidR="00E835EB"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(-1.30; 4.93</w:t>
            </w:r>
            <w:r w:rsidR="00313CB9"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18899D34" w14:textId="3538FA0F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.8</w:t>
            </w:r>
            <w:r w:rsidR="00E835EB"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</w:t>
            </w: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 xml:space="preserve"> </w:t>
            </w:r>
            <w:r w:rsidR="00313CB9"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(-0.88; 4.50)</w:t>
            </w:r>
          </w:p>
        </w:tc>
        <w:tc>
          <w:tcPr>
            <w:tcW w:w="889" w:type="pct"/>
            <w:shd w:val="clear" w:color="auto" w:fill="auto"/>
            <w:hideMark/>
          </w:tcPr>
          <w:p w14:paraId="72608B69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D12BD5" w14:textId="3A86D857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39</w:t>
            </w:r>
            <w:r w:rsidR="006C13F8"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E7312E" w:rsidRPr="00E7312E" w14:paraId="3344C9E7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28643B76" w14:textId="77777777" w:rsidR="00E55E6D" w:rsidRPr="00E7312E" w:rsidRDefault="00E55E6D" w:rsidP="00BF29A4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Glycated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hemoglobin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2849F250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05 (-0.02; 0.13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37E1B5BD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03 (-0.03; 0.10)</w:t>
            </w:r>
          </w:p>
        </w:tc>
        <w:tc>
          <w:tcPr>
            <w:tcW w:w="889" w:type="pct"/>
            <w:shd w:val="clear" w:color="auto" w:fill="auto"/>
            <w:hideMark/>
          </w:tcPr>
          <w:p w14:paraId="6905E2DB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1DCEB8A" w14:textId="4BB4C2F8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39</w:t>
            </w:r>
            <w:r w:rsidR="006C13F8"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</w:tr>
      <w:tr w:rsidR="00E7312E" w:rsidRPr="00E7312E" w14:paraId="0C6DFAD7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7102624E" w14:textId="77777777" w:rsidR="00E55E6D" w:rsidRPr="00E7312E" w:rsidRDefault="00E55E6D" w:rsidP="00BF29A4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Waist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circumference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(cm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03823DCE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6.51 (4.66; 8.36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689B7DE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.43 (-0.17; 3.02)</w:t>
            </w:r>
          </w:p>
        </w:tc>
        <w:tc>
          <w:tcPr>
            <w:tcW w:w="889" w:type="pct"/>
            <w:shd w:val="clear" w:color="auto" w:fill="auto"/>
            <w:hideMark/>
          </w:tcPr>
          <w:p w14:paraId="5C5F83AF" w14:textId="77777777" w:rsidR="00E55E6D" w:rsidRPr="00E7312E" w:rsidRDefault="00E55E6D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74BA7B7" w14:textId="4B10B91B" w:rsidR="00E55E6D" w:rsidRPr="00E7312E" w:rsidRDefault="00E55E6D" w:rsidP="00BF29A4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&lt;0.0001</w:t>
            </w:r>
            <w:r w:rsidR="006C13F8"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E7312E" w:rsidRPr="00E7312E" w14:paraId="7D878CDE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723CB809" w14:textId="77777777" w:rsidR="005826CA" w:rsidRPr="00E7312E" w:rsidRDefault="005826CA" w:rsidP="005826CA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color w:val="auto"/>
                <w:sz w:val="20"/>
                <w:szCs w:val="20"/>
                <w:lang w:val="en-US"/>
              </w:rPr>
              <w:t>Abdominal visceral fat layer thickness</w:t>
            </w: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1E6D1860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52 (0.26; 0.78)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A4CCBF4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11 (-0.11; 0.33)</w:t>
            </w:r>
          </w:p>
        </w:tc>
        <w:tc>
          <w:tcPr>
            <w:tcW w:w="889" w:type="pct"/>
            <w:shd w:val="clear" w:color="auto" w:fill="auto"/>
            <w:hideMark/>
          </w:tcPr>
          <w:p w14:paraId="4F392881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ED3C709" w14:textId="00464BA6" w:rsidR="005826CA" w:rsidRPr="00E7312E" w:rsidRDefault="005826CA" w:rsidP="005826CA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0001</w:t>
            </w:r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E7312E" w:rsidRPr="00E7312E" w14:paraId="0AFE52F7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004D88C3" w14:textId="77777777" w:rsidR="005826CA" w:rsidRPr="00E7312E" w:rsidRDefault="005826CA" w:rsidP="005826CA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  <w:lang w:val="en-US"/>
              </w:rPr>
              <w:t>Fat free mass index (kg/m²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39844960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76 (0.47; 1.05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22FFCBFC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0.08 (-0.16; 0.33)</w:t>
            </w:r>
          </w:p>
        </w:tc>
        <w:tc>
          <w:tcPr>
            <w:tcW w:w="889" w:type="pct"/>
            <w:shd w:val="clear" w:color="auto" w:fill="auto"/>
            <w:hideMark/>
          </w:tcPr>
          <w:p w14:paraId="4A4137D2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30752BF" w14:textId="362D6B63" w:rsidR="005826CA" w:rsidRPr="00E7312E" w:rsidRDefault="005826CA" w:rsidP="005826CA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&lt;0.0001</w:t>
            </w:r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  <w:tr w:rsidR="00E7312E" w:rsidRPr="00E7312E" w14:paraId="303F0C81" w14:textId="77777777" w:rsidTr="00644B79">
        <w:trPr>
          <w:trHeight w:val="435"/>
          <w:jc w:val="center"/>
        </w:trPr>
        <w:tc>
          <w:tcPr>
            <w:tcW w:w="1729" w:type="pct"/>
            <w:shd w:val="clear" w:color="auto" w:fill="auto"/>
            <w:vAlign w:val="center"/>
            <w:hideMark/>
          </w:tcPr>
          <w:p w14:paraId="37FF116C" w14:textId="77777777" w:rsidR="005826CA" w:rsidRPr="00E7312E" w:rsidRDefault="005826CA" w:rsidP="005826CA">
            <w:pPr>
              <w:spacing w:line="240" w:lineRule="auto"/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>Overweight</w:t>
            </w:r>
            <w:proofErr w:type="spellEnd"/>
            <w:r w:rsidRPr="00E7312E">
              <w:rPr>
                <w:rFonts w:ascii="Nimbus Roman No9 L OT" w:eastAsia="Times New Roman" w:hAnsi="Nimbus Roman No9 L OT" w:cs="Times New Roman"/>
                <w:b/>
                <w:bCs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938" w:type="pct"/>
            <w:shd w:val="clear" w:color="auto" w:fill="auto"/>
            <w:vAlign w:val="center"/>
            <w:hideMark/>
          </w:tcPr>
          <w:p w14:paraId="4F4C2C2F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.59 (1.38; 1.83)</w:t>
            </w:r>
          </w:p>
        </w:tc>
        <w:tc>
          <w:tcPr>
            <w:tcW w:w="866" w:type="pct"/>
            <w:shd w:val="clear" w:color="auto" w:fill="auto"/>
            <w:vAlign w:val="center"/>
            <w:hideMark/>
          </w:tcPr>
          <w:p w14:paraId="3847D9A5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1.12 (0.97; 1.29)</w:t>
            </w:r>
          </w:p>
        </w:tc>
        <w:tc>
          <w:tcPr>
            <w:tcW w:w="889" w:type="pct"/>
            <w:shd w:val="clear" w:color="auto" w:fill="auto"/>
            <w:hideMark/>
          </w:tcPr>
          <w:p w14:paraId="37756F3A" w14:textId="77777777" w:rsidR="005826CA" w:rsidRPr="00E7312E" w:rsidRDefault="005826CA" w:rsidP="00644B79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proofErr w:type="spellStart"/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38C735" w14:textId="6B130AF8" w:rsidR="005826CA" w:rsidRPr="00E7312E" w:rsidRDefault="005826CA" w:rsidP="005826CA">
            <w:pPr>
              <w:spacing w:line="240" w:lineRule="auto"/>
              <w:jc w:val="center"/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</w:pPr>
            <w:r w:rsidRPr="00E7312E">
              <w:rPr>
                <w:rFonts w:ascii="Nimbus Roman No9 L OT" w:hAnsi="Nimbus Roman No9 L OT" w:cs="Times New Roman"/>
                <w:color w:val="auto"/>
                <w:sz w:val="20"/>
                <w:szCs w:val="20"/>
              </w:rPr>
              <w:t>&lt;0.0001</w:t>
            </w:r>
            <w:r w:rsidRPr="00E7312E">
              <w:rPr>
                <w:rFonts w:ascii="Nimbus Roman No9 L OT" w:eastAsia="Times New Roman" w:hAnsi="Nimbus Roman No9 L OT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</w:tr>
    </w:tbl>
    <w:p w14:paraId="01680D81" w14:textId="77777777" w:rsidR="006B4DB5" w:rsidRPr="00E86787" w:rsidRDefault="006B4DB5" w:rsidP="006B4DB5">
      <w:pPr>
        <w:spacing w:line="240" w:lineRule="auto"/>
        <w:jc w:val="both"/>
        <w:rPr>
          <w:rFonts w:ascii="Nimbus Roman No9 L OT" w:eastAsia="ArialMT" w:hAnsi="Nimbus Roman No9 L OT" w:cs="Times New Roman"/>
          <w:color w:val="auto"/>
          <w:sz w:val="20"/>
          <w:szCs w:val="20"/>
          <w:lang w:val="en-GB" w:eastAsia="en-US"/>
        </w:rPr>
      </w:pPr>
      <w:r w:rsidRPr="00E86787">
        <w:rPr>
          <w:rFonts w:ascii="Nimbus Roman No9 L OT" w:eastAsia="Times New Roman" w:hAnsi="Nimbus Roman No9 L OT" w:cs="Times New Roman"/>
          <w:color w:val="auto"/>
          <w:sz w:val="20"/>
          <w:szCs w:val="20"/>
          <w:vertAlign w:val="superscript"/>
          <w:lang w:val="en-GB"/>
        </w:rPr>
        <w:t>a</w:t>
      </w:r>
      <w:r w:rsidRPr="00E86787">
        <w:rPr>
          <w:rFonts w:ascii="Nimbus Roman No9 L OT" w:hAnsi="Nimbus Roman No9 L OT" w:cs="Times New Roman"/>
          <w:color w:val="auto"/>
          <w:sz w:val="20"/>
          <w:szCs w:val="20"/>
          <w:lang w:val="en-US"/>
        </w:rPr>
        <w:t xml:space="preserve">Linear trend test, </w:t>
      </w:r>
      <w:r w:rsidRPr="00E86787">
        <w:rPr>
          <w:rFonts w:ascii="Nimbus Roman No9 L OT" w:eastAsia="Times New Roman" w:hAnsi="Nimbus Roman No9 L OT" w:cs="Times New Roman"/>
          <w:color w:val="auto"/>
          <w:sz w:val="20"/>
          <w:szCs w:val="20"/>
          <w:vertAlign w:val="superscript"/>
          <w:lang w:val="en-GB"/>
        </w:rPr>
        <w:t>b</w:t>
      </w:r>
      <w:r w:rsidRPr="00E86787">
        <w:rPr>
          <w:rFonts w:ascii="Nimbus Roman No9 L OT" w:hAnsi="Nimbus Roman No9 L OT" w:cs="Times New Roman"/>
          <w:color w:val="auto"/>
          <w:sz w:val="20"/>
          <w:szCs w:val="20"/>
          <w:lang w:val="en-US"/>
        </w:rPr>
        <w:t xml:space="preserve">Heterogeneity test, </w:t>
      </w:r>
      <w:proofErr w:type="spellStart"/>
      <w:r w:rsidRPr="00E86787">
        <w:rPr>
          <w:rFonts w:ascii="Nimbus Roman No9 L OT" w:hAnsi="Nimbus Roman No9 L OT" w:cs="Times New Roman"/>
          <w:color w:val="auto"/>
          <w:sz w:val="20"/>
          <w:szCs w:val="20"/>
          <w:vertAlign w:val="superscript"/>
          <w:lang w:val="en-US"/>
        </w:rPr>
        <w:t>c</w:t>
      </w:r>
      <w:r w:rsidRPr="00E86787">
        <w:rPr>
          <w:rFonts w:ascii="Nimbus Roman No9 L OT" w:hAnsi="Nimbus Roman No9 L OT" w:cs="Times New Roman"/>
          <w:color w:val="auto"/>
          <w:sz w:val="20"/>
          <w:szCs w:val="20"/>
          <w:lang w:val="en-US"/>
        </w:rPr>
        <w:t>Adjusted</w:t>
      </w:r>
      <w:proofErr w:type="spellEnd"/>
      <w:r w:rsidRPr="00E86787">
        <w:rPr>
          <w:rFonts w:ascii="Nimbus Roman No9 L OT" w:hAnsi="Nimbus Roman No9 L OT" w:cs="Times New Roman"/>
          <w:color w:val="auto"/>
          <w:sz w:val="20"/>
          <w:szCs w:val="20"/>
          <w:lang w:val="en-US"/>
        </w:rPr>
        <w:t xml:space="preserve"> for: </w:t>
      </w:r>
      <w:r w:rsidRPr="00E86787">
        <w:rPr>
          <w:rFonts w:ascii="Nimbus Roman No9 L OT" w:eastAsia="Gungsuh" w:hAnsi="Nimbus Roman No9 L OT" w:cs="Times New Roman"/>
          <w:color w:val="auto"/>
          <w:sz w:val="20"/>
          <w:szCs w:val="20"/>
          <w:lang w:val="en-US"/>
        </w:rPr>
        <w:t xml:space="preserve">family income, </w:t>
      </w:r>
      <w:r w:rsidRPr="00E86787">
        <w:rPr>
          <w:rFonts w:ascii="Nimbus Roman No9 L OT" w:eastAsia="Times New Roman" w:hAnsi="Nimbus Roman No9 L OT" w:cs="Times New Roman"/>
          <w:color w:val="auto"/>
          <w:sz w:val="20"/>
          <w:szCs w:val="20"/>
          <w:lang w:val="en-US"/>
        </w:rPr>
        <w:t>household score index</w:t>
      </w:r>
      <w:r w:rsidRPr="00E86787">
        <w:rPr>
          <w:rFonts w:ascii="Nimbus Roman No9 L OT" w:eastAsia="Gungsuh" w:hAnsi="Nimbus Roman No9 L OT" w:cs="Times New Roman"/>
          <w:color w:val="auto"/>
          <w:sz w:val="20"/>
          <w:szCs w:val="20"/>
          <w:lang w:val="en-US"/>
        </w:rPr>
        <w:t>, maternal schooling, maternal smoking, genomic ancestry, birthweight in grams and duration of breastfeeding</w:t>
      </w:r>
      <w:r>
        <w:rPr>
          <w:rFonts w:ascii="Nimbus Roman No9 L OT" w:hAnsi="Nimbus Roman No9 L OT" w:cs="Times New Roman"/>
          <w:color w:val="auto"/>
          <w:sz w:val="20"/>
          <w:szCs w:val="20"/>
          <w:lang w:val="en-US"/>
        </w:rPr>
        <w:t>.</w:t>
      </w:r>
    </w:p>
    <w:p w14:paraId="2D1FEC3E" w14:textId="59FCA849" w:rsidR="00BF29A4" w:rsidRDefault="00BF29A4" w:rsidP="00304F21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GB"/>
        </w:rPr>
      </w:pPr>
    </w:p>
    <w:p w14:paraId="4CD0CD7D" w14:textId="77777777" w:rsidR="006B4DB5" w:rsidRPr="00BF29A4" w:rsidRDefault="006B4DB5" w:rsidP="00304F21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vertAlign w:val="superscript"/>
          <w:lang w:val="en-GB"/>
        </w:rPr>
      </w:pPr>
    </w:p>
    <w:sectPr w:rsidR="006B4DB5" w:rsidRPr="00BF29A4" w:rsidSect="00FE08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18" w:right="1135" w:bottom="1418" w:left="1418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E17CE" w14:textId="77777777" w:rsidR="005942C3" w:rsidRDefault="005942C3" w:rsidP="00B6299D">
      <w:pPr>
        <w:spacing w:line="240" w:lineRule="auto"/>
      </w:pPr>
      <w:r>
        <w:separator/>
      </w:r>
    </w:p>
  </w:endnote>
  <w:endnote w:type="continuationSeparator" w:id="0">
    <w:p w14:paraId="0E59EDF2" w14:textId="77777777" w:rsidR="005942C3" w:rsidRDefault="005942C3" w:rsidP="00B629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ZapfHumnst BT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mbus Roman No9 L OT">
    <w:altName w:val="Calibri"/>
    <w:panose1 w:val="02000000000000000000"/>
    <w:charset w:val="00"/>
    <w:family w:val="modern"/>
    <w:notTrueType/>
    <w:pitch w:val="variable"/>
    <w:sig w:usb0="800000AF" w:usb1="50002048" w:usb2="00000000" w:usb3="00000000" w:csb0="00000093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">
    <w:altName w:val="Calibri"/>
    <w:panose1 w:val="01010104010101010101"/>
    <w:charset w:val="00"/>
    <w:family w:val="auto"/>
    <w:pitch w:val="variable"/>
    <w:sig w:usb0="00000007" w:usb1="00000000" w:usb2="00000000" w:usb3="00000000" w:csb0="00000013" w:csb1="00000000"/>
  </w:font>
  <w:font w:name="ArialMT">
    <w:altName w:val="Arial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06DB9C" w14:textId="77777777" w:rsidR="009B72C0" w:rsidRDefault="009B72C0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4480982"/>
      <w:docPartObj>
        <w:docPartGallery w:val="Page Numbers (Bottom of Page)"/>
        <w:docPartUnique/>
      </w:docPartObj>
    </w:sdtPr>
    <w:sdtEndPr/>
    <w:sdtContent>
      <w:p w14:paraId="4E7931FF" w14:textId="36914C42" w:rsidR="00FD6656" w:rsidRDefault="00FD665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C878DDF" w14:textId="77777777" w:rsidR="009B72C0" w:rsidRDefault="009B72C0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591D1B" w14:textId="77777777" w:rsidR="009B72C0" w:rsidRDefault="009B72C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D9A89B" w14:textId="77777777" w:rsidR="005942C3" w:rsidRDefault="005942C3" w:rsidP="00B6299D">
      <w:pPr>
        <w:spacing w:line="240" w:lineRule="auto"/>
      </w:pPr>
      <w:r>
        <w:separator/>
      </w:r>
    </w:p>
  </w:footnote>
  <w:footnote w:type="continuationSeparator" w:id="0">
    <w:p w14:paraId="1FCFB8FA" w14:textId="77777777" w:rsidR="005942C3" w:rsidRDefault="005942C3" w:rsidP="00B629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4B5DB2" w14:textId="77777777" w:rsidR="009B72C0" w:rsidRDefault="009B72C0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1754622"/>
      <w:docPartObj>
        <w:docPartGallery w:val="Page Numbers (Top of Page)"/>
        <w:docPartUnique/>
      </w:docPartObj>
    </w:sdtPr>
    <w:sdtEndPr/>
    <w:sdtContent>
      <w:p w14:paraId="76453447" w14:textId="77777777" w:rsidR="000C7C55" w:rsidRDefault="000C7C55">
        <w:pPr>
          <w:pStyle w:val="Cabealho"/>
          <w:jc w:val="right"/>
        </w:pPr>
      </w:p>
      <w:p w14:paraId="57F38CA4" w14:textId="77777777" w:rsidR="000C7C55" w:rsidRDefault="000C7C55">
        <w:pPr>
          <w:pStyle w:val="Cabealho"/>
          <w:jc w:val="right"/>
        </w:pPr>
      </w:p>
      <w:p w14:paraId="35674B5E" w14:textId="6096C26B" w:rsidR="000C7C55" w:rsidRDefault="005942C3">
        <w:pPr>
          <w:pStyle w:val="Cabealho"/>
          <w:jc w:val="right"/>
        </w:pPr>
      </w:p>
    </w:sdtContent>
  </w:sdt>
  <w:p w14:paraId="56C31C2E" w14:textId="77777777" w:rsidR="000C7C55" w:rsidRDefault="000C7C55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F01D00" w14:textId="77777777" w:rsidR="009B72C0" w:rsidRDefault="009B72C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2B4E4C"/>
    <w:multiLevelType w:val="multilevel"/>
    <w:tmpl w:val="F79CE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EE2403"/>
    <w:multiLevelType w:val="multilevel"/>
    <w:tmpl w:val="714E3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B95144C"/>
    <w:multiLevelType w:val="multilevel"/>
    <w:tmpl w:val="A15A6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E7F171A"/>
    <w:multiLevelType w:val="hybridMultilevel"/>
    <w:tmpl w:val="DAA0CCC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20200"/>
    <w:multiLevelType w:val="hybridMultilevel"/>
    <w:tmpl w:val="458A37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CBA"/>
    <w:rsid w:val="0000138D"/>
    <w:rsid w:val="00003EFC"/>
    <w:rsid w:val="00005806"/>
    <w:rsid w:val="000116BA"/>
    <w:rsid w:val="000120CE"/>
    <w:rsid w:val="00014461"/>
    <w:rsid w:val="00014491"/>
    <w:rsid w:val="000154F8"/>
    <w:rsid w:val="000156D4"/>
    <w:rsid w:val="0001701D"/>
    <w:rsid w:val="000211D6"/>
    <w:rsid w:val="00023A20"/>
    <w:rsid w:val="00033BD0"/>
    <w:rsid w:val="0003586C"/>
    <w:rsid w:val="00036B96"/>
    <w:rsid w:val="00036FED"/>
    <w:rsid w:val="00040E33"/>
    <w:rsid w:val="000435F9"/>
    <w:rsid w:val="00051F29"/>
    <w:rsid w:val="00053198"/>
    <w:rsid w:val="00053FCD"/>
    <w:rsid w:val="0006716E"/>
    <w:rsid w:val="00067F62"/>
    <w:rsid w:val="000710A5"/>
    <w:rsid w:val="00072AE7"/>
    <w:rsid w:val="00077143"/>
    <w:rsid w:val="00080985"/>
    <w:rsid w:val="0008611C"/>
    <w:rsid w:val="00087A56"/>
    <w:rsid w:val="0009056E"/>
    <w:rsid w:val="0009135D"/>
    <w:rsid w:val="0009358A"/>
    <w:rsid w:val="00095652"/>
    <w:rsid w:val="00095848"/>
    <w:rsid w:val="000960B9"/>
    <w:rsid w:val="000A46FF"/>
    <w:rsid w:val="000A7F3C"/>
    <w:rsid w:val="000B0D2B"/>
    <w:rsid w:val="000B2D50"/>
    <w:rsid w:val="000B513D"/>
    <w:rsid w:val="000B7C88"/>
    <w:rsid w:val="000C0B54"/>
    <w:rsid w:val="000C1ABC"/>
    <w:rsid w:val="000C37E4"/>
    <w:rsid w:val="000C3D6B"/>
    <w:rsid w:val="000C6422"/>
    <w:rsid w:val="000C7C55"/>
    <w:rsid w:val="000D26B9"/>
    <w:rsid w:val="000D478F"/>
    <w:rsid w:val="000D4B7E"/>
    <w:rsid w:val="000F29B3"/>
    <w:rsid w:val="000F5F49"/>
    <w:rsid w:val="00101970"/>
    <w:rsid w:val="001165F7"/>
    <w:rsid w:val="00122B28"/>
    <w:rsid w:val="0012363D"/>
    <w:rsid w:val="00133D93"/>
    <w:rsid w:val="00135AD2"/>
    <w:rsid w:val="00141C94"/>
    <w:rsid w:val="00142FFF"/>
    <w:rsid w:val="00145437"/>
    <w:rsid w:val="001464BD"/>
    <w:rsid w:val="0015357D"/>
    <w:rsid w:val="00153B08"/>
    <w:rsid w:val="0015724F"/>
    <w:rsid w:val="001577D9"/>
    <w:rsid w:val="001627B5"/>
    <w:rsid w:val="0016467A"/>
    <w:rsid w:val="00166071"/>
    <w:rsid w:val="0017158A"/>
    <w:rsid w:val="00171C1B"/>
    <w:rsid w:val="001779A7"/>
    <w:rsid w:val="00181B82"/>
    <w:rsid w:val="00190298"/>
    <w:rsid w:val="00192173"/>
    <w:rsid w:val="00192C7F"/>
    <w:rsid w:val="00194B77"/>
    <w:rsid w:val="00196C7C"/>
    <w:rsid w:val="001A2E1E"/>
    <w:rsid w:val="001A6A9F"/>
    <w:rsid w:val="001B0E78"/>
    <w:rsid w:val="001B5B71"/>
    <w:rsid w:val="001C0A8D"/>
    <w:rsid w:val="001C1AE8"/>
    <w:rsid w:val="001C4D9A"/>
    <w:rsid w:val="001E167F"/>
    <w:rsid w:val="001E1903"/>
    <w:rsid w:val="001E2506"/>
    <w:rsid w:val="001E3C28"/>
    <w:rsid w:val="001E4BA2"/>
    <w:rsid w:val="001E6F17"/>
    <w:rsid w:val="001F3C8B"/>
    <w:rsid w:val="001F44B9"/>
    <w:rsid w:val="001F5BB5"/>
    <w:rsid w:val="00201941"/>
    <w:rsid w:val="00203A6E"/>
    <w:rsid w:val="00205BBB"/>
    <w:rsid w:val="002130DB"/>
    <w:rsid w:val="002173F4"/>
    <w:rsid w:val="0022003B"/>
    <w:rsid w:val="00220FE5"/>
    <w:rsid w:val="00222334"/>
    <w:rsid w:val="00222D04"/>
    <w:rsid w:val="0022332A"/>
    <w:rsid w:val="00225371"/>
    <w:rsid w:val="0023341C"/>
    <w:rsid w:val="0023727F"/>
    <w:rsid w:val="002374D3"/>
    <w:rsid w:val="00243A47"/>
    <w:rsid w:val="002466CA"/>
    <w:rsid w:val="002601DB"/>
    <w:rsid w:val="0027018E"/>
    <w:rsid w:val="00271024"/>
    <w:rsid w:val="002719E0"/>
    <w:rsid w:val="002810E4"/>
    <w:rsid w:val="002828C4"/>
    <w:rsid w:val="0028671D"/>
    <w:rsid w:val="00287956"/>
    <w:rsid w:val="002A3F86"/>
    <w:rsid w:val="002A5A97"/>
    <w:rsid w:val="002A6EF2"/>
    <w:rsid w:val="002B14BC"/>
    <w:rsid w:val="002B2717"/>
    <w:rsid w:val="002B40B4"/>
    <w:rsid w:val="002C2371"/>
    <w:rsid w:val="002C4736"/>
    <w:rsid w:val="002C6072"/>
    <w:rsid w:val="002C6D78"/>
    <w:rsid w:val="002E2418"/>
    <w:rsid w:val="002E513A"/>
    <w:rsid w:val="002E7514"/>
    <w:rsid w:val="002E7D37"/>
    <w:rsid w:val="002F1879"/>
    <w:rsid w:val="002F252B"/>
    <w:rsid w:val="002F2D6B"/>
    <w:rsid w:val="002F3712"/>
    <w:rsid w:val="0030184C"/>
    <w:rsid w:val="0030186D"/>
    <w:rsid w:val="0030427D"/>
    <w:rsid w:val="00304F21"/>
    <w:rsid w:val="00307EE1"/>
    <w:rsid w:val="0031277F"/>
    <w:rsid w:val="00313390"/>
    <w:rsid w:val="00313CB9"/>
    <w:rsid w:val="0031443C"/>
    <w:rsid w:val="00314E45"/>
    <w:rsid w:val="003155C5"/>
    <w:rsid w:val="00322F4F"/>
    <w:rsid w:val="0032498C"/>
    <w:rsid w:val="00324D9C"/>
    <w:rsid w:val="003270D2"/>
    <w:rsid w:val="00327E93"/>
    <w:rsid w:val="00330979"/>
    <w:rsid w:val="003313E4"/>
    <w:rsid w:val="00334C92"/>
    <w:rsid w:val="00336751"/>
    <w:rsid w:val="0034085E"/>
    <w:rsid w:val="0034107F"/>
    <w:rsid w:val="00350D49"/>
    <w:rsid w:val="003525D4"/>
    <w:rsid w:val="003544A7"/>
    <w:rsid w:val="003546D3"/>
    <w:rsid w:val="00362248"/>
    <w:rsid w:val="00370321"/>
    <w:rsid w:val="00370602"/>
    <w:rsid w:val="003808F7"/>
    <w:rsid w:val="0038434B"/>
    <w:rsid w:val="00387637"/>
    <w:rsid w:val="0039211C"/>
    <w:rsid w:val="00393EC9"/>
    <w:rsid w:val="003950A7"/>
    <w:rsid w:val="003A0470"/>
    <w:rsid w:val="003A2B7B"/>
    <w:rsid w:val="003A376C"/>
    <w:rsid w:val="003A4876"/>
    <w:rsid w:val="003A6C1C"/>
    <w:rsid w:val="003B12CE"/>
    <w:rsid w:val="003B1CE5"/>
    <w:rsid w:val="003B3E87"/>
    <w:rsid w:val="003B6D6B"/>
    <w:rsid w:val="003C2220"/>
    <w:rsid w:val="003D3D90"/>
    <w:rsid w:val="003D4A22"/>
    <w:rsid w:val="003E15E5"/>
    <w:rsid w:val="003E7B8B"/>
    <w:rsid w:val="003F3D00"/>
    <w:rsid w:val="003F7A2C"/>
    <w:rsid w:val="003F7C3A"/>
    <w:rsid w:val="0040047B"/>
    <w:rsid w:val="00400C59"/>
    <w:rsid w:val="00400C6A"/>
    <w:rsid w:val="00404D14"/>
    <w:rsid w:val="004050B9"/>
    <w:rsid w:val="004073BD"/>
    <w:rsid w:val="00407902"/>
    <w:rsid w:val="004151B9"/>
    <w:rsid w:val="004174E7"/>
    <w:rsid w:val="00417B97"/>
    <w:rsid w:val="004204DB"/>
    <w:rsid w:val="00423D7D"/>
    <w:rsid w:val="0044443D"/>
    <w:rsid w:val="00446658"/>
    <w:rsid w:val="0045016F"/>
    <w:rsid w:val="00450E24"/>
    <w:rsid w:val="004538A6"/>
    <w:rsid w:val="00454E54"/>
    <w:rsid w:val="004702C1"/>
    <w:rsid w:val="00471B8F"/>
    <w:rsid w:val="00472DE9"/>
    <w:rsid w:val="004779B7"/>
    <w:rsid w:val="00483A40"/>
    <w:rsid w:val="004876A5"/>
    <w:rsid w:val="00490B7C"/>
    <w:rsid w:val="00494645"/>
    <w:rsid w:val="004A2E1E"/>
    <w:rsid w:val="004A5736"/>
    <w:rsid w:val="004A65F7"/>
    <w:rsid w:val="004B2683"/>
    <w:rsid w:val="004C10C7"/>
    <w:rsid w:val="004C4776"/>
    <w:rsid w:val="004C4B96"/>
    <w:rsid w:val="004E0962"/>
    <w:rsid w:val="004F0979"/>
    <w:rsid w:val="004F2942"/>
    <w:rsid w:val="005032F4"/>
    <w:rsid w:val="00503ADA"/>
    <w:rsid w:val="00505C33"/>
    <w:rsid w:val="005076EC"/>
    <w:rsid w:val="00514024"/>
    <w:rsid w:val="00515B6F"/>
    <w:rsid w:val="0051710F"/>
    <w:rsid w:val="005203D4"/>
    <w:rsid w:val="0052077D"/>
    <w:rsid w:val="00521044"/>
    <w:rsid w:val="00531C6A"/>
    <w:rsid w:val="005355D2"/>
    <w:rsid w:val="00543054"/>
    <w:rsid w:val="005432D0"/>
    <w:rsid w:val="00543A3E"/>
    <w:rsid w:val="00546B14"/>
    <w:rsid w:val="00552475"/>
    <w:rsid w:val="0055646C"/>
    <w:rsid w:val="005612A1"/>
    <w:rsid w:val="005619D2"/>
    <w:rsid w:val="00564103"/>
    <w:rsid w:val="00565819"/>
    <w:rsid w:val="005670BE"/>
    <w:rsid w:val="005826CA"/>
    <w:rsid w:val="00587B89"/>
    <w:rsid w:val="00587D1D"/>
    <w:rsid w:val="005924B8"/>
    <w:rsid w:val="005942C3"/>
    <w:rsid w:val="005948CE"/>
    <w:rsid w:val="00595CE6"/>
    <w:rsid w:val="00595DDA"/>
    <w:rsid w:val="00597D51"/>
    <w:rsid w:val="00597F6B"/>
    <w:rsid w:val="005A0886"/>
    <w:rsid w:val="005A14BE"/>
    <w:rsid w:val="005A56DD"/>
    <w:rsid w:val="005A6E6A"/>
    <w:rsid w:val="005B0A3A"/>
    <w:rsid w:val="005B192B"/>
    <w:rsid w:val="005B52AC"/>
    <w:rsid w:val="005B7388"/>
    <w:rsid w:val="005B7550"/>
    <w:rsid w:val="005B7988"/>
    <w:rsid w:val="005B7D88"/>
    <w:rsid w:val="005C4191"/>
    <w:rsid w:val="005C4758"/>
    <w:rsid w:val="005C50CE"/>
    <w:rsid w:val="005C5112"/>
    <w:rsid w:val="005C5308"/>
    <w:rsid w:val="005C6EDF"/>
    <w:rsid w:val="005C72CC"/>
    <w:rsid w:val="005C7F28"/>
    <w:rsid w:val="005D08D2"/>
    <w:rsid w:val="005D0B2A"/>
    <w:rsid w:val="005D1626"/>
    <w:rsid w:val="005D6A71"/>
    <w:rsid w:val="005D6B26"/>
    <w:rsid w:val="005E08B3"/>
    <w:rsid w:val="005E1ED4"/>
    <w:rsid w:val="005E7215"/>
    <w:rsid w:val="005F1C78"/>
    <w:rsid w:val="005F4620"/>
    <w:rsid w:val="005F4DC0"/>
    <w:rsid w:val="005F640E"/>
    <w:rsid w:val="006022E8"/>
    <w:rsid w:val="00603664"/>
    <w:rsid w:val="006049D9"/>
    <w:rsid w:val="006070CC"/>
    <w:rsid w:val="006101F3"/>
    <w:rsid w:val="006117FF"/>
    <w:rsid w:val="00612906"/>
    <w:rsid w:val="00613B26"/>
    <w:rsid w:val="00613C5C"/>
    <w:rsid w:val="006204F5"/>
    <w:rsid w:val="00621F12"/>
    <w:rsid w:val="00622781"/>
    <w:rsid w:val="0062477A"/>
    <w:rsid w:val="00627A09"/>
    <w:rsid w:val="0064025B"/>
    <w:rsid w:val="00641F6B"/>
    <w:rsid w:val="006422BF"/>
    <w:rsid w:val="00644B79"/>
    <w:rsid w:val="00660489"/>
    <w:rsid w:val="00663475"/>
    <w:rsid w:val="00665856"/>
    <w:rsid w:val="00666E56"/>
    <w:rsid w:val="00670736"/>
    <w:rsid w:val="00672984"/>
    <w:rsid w:val="006749DD"/>
    <w:rsid w:val="0067600B"/>
    <w:rsid w:val="006827D3"/>
    <w:rsid w:val="00683A49"/>
    <w:rsid w:val="00686D92"/>
    <w:rsid w:val="00697788"/>
    <w:rsid w:val="006A21E7"/>
    <w:rsid w:val="006A320E"/>
    <w:rsid w:val="006A474B"/>
    <w:rsid w:val="006A4B55"/>
    <w:rsid w:val="006A7513"/>
    <w:rsid w:val="006A78ED"/>
    <w:rsid w:val="006B1F11"/>
    <w:rsid w:val="006B2537"/>
    <w:rsid w:val="006B3D16"/>
    <w:rsid w:val="006B4DB5"/>
    <w:rsid w:val="006B62A7"/>
    <w:rsid w:val="006C13F8"/>
    <w:rsid w:val="006C6D93"/>
    <w:rsid w:val="006C7A38"/>
    <w:rsid w:val="006D137C"/>
    <w:rsid w:val="006D521C"/>
    <w:rsid w:val="006D75AB"/>
    <w:rsid w:val="006E2436"/>
    <w:rsid w:val="006E320A"/>
    <w:rsid w:val="006E6CD2"/>
    <w:rsid w:val="006F05AB"/>
    <w:rsid w:val="006F51A7"/>
    <w:rsid w:val="006F6C5B"/>
    <w:rsid w:val="006F7419"/>
    <w:rsid w:val="0070672A"/>
    <w:rsid w:val="0071247F"/>
    <w:rsid w:val="00715AD5"/>
    <w:rsid w:val="0072069D"/>
    <w:rsid w:val="00725428"/>
    <w:rsid w:val="00726F50"/>
    <w:rsid w:val="00734396"/>
    <w:rsid w:val="00734DE0"/>
    <w:rsid w:val="0074554D"/>
    <w:rsid w:val="00745E50"/>
    <w:rsid w:val="00746A33"/>
    <w:rsid w:val="00753A8B"/>
    <w:rsid w:val="00753C3A"/>
    <w:rsid w:val="00755527"/>
    <w:rsid w:val="007565E1"/>
    <w:rsid w:val="0076335B"/>
    <w:rsid w:val="00772DEB"/>
    <w:rsid w:val="007733B3"/>
    <w:rsid w:val="007733CD"/>
    <w:rsid w:val="007800A8"/>
    <w:rsid w:val="007833D4"/>
    <w:rsid w:val="00783EDF"/>
    <w:rsid w:val="007843D0"/>
    <w:rsid w:val="007902D2"/>
    <w:rsid w:val="0079091D"/>
    <w:rsid w:val="00795054"/>
    <w:rsid w:val="00796781"/>
    <w:rsid w:val="0079689B"/>
    <w:rsid w:val="00797A1F"/>
    <w:rsid w:val="007A1E88"/>
    <w:rsid w:val="007B0222"/>
    <w:rsid w:val="007B5742"/>
    <w:rsid w:val="007B600B"/>
    <w:rsid w:val="007B72FD"/>
    <w:rsid w:val="007C1B31"/>
    <w:rsid w:val="007C626D"/>
    <w:rsid w:val="007D2193"/>
    <w:rsid w:val="007E6032"/>
    <w:rsid w:val="007F08C6"/>
    <w:rsid w:val="00804DC1"/>
    <w:rsid w:val="008117B3"/>
    <w:rsid w:val="008120A0"/>
    <w:rsid w:val="00816C5C"/>
    <w:rsid w:val="00824FBF"/>
    <w:rsid w:val="00826340"/>
    <w:rsid w:val="00836985"/>
    <w:rsid w:val="008436E5"/>
    <w:rsid w:val="00843780"/>
    <w:rsid w:val="008468B2"/>
    <w:rsid w:val="00860564"/>
    <w:rsid w:val="00865460"/>
    <w:rsid w:val="008659C7"/>
    <w:rsid w:val="00866879"/>
    <w:rsid w:val="0087226C"/>
    <w:rsid w:val="00884793"/>
    <w:rsid w:val="00890672"/>
    <w:rsid w:val="008A45F3"/>
    <w:rsid w:val="008A4C93"/>
    <w:rsid w:val="008A4CBA"/>
    <w:rsid w:val="008A689F"/>
    <w:rsid w:val="008A6F9F"/>
    <w:rsid w:val="008C069E"/>
    <w:rsid w:val="008C20A4"/>
    <w:rsid w:val="008C30E0"/>
    <w:rsid w:val="008C6376"/>
    <w:rsid w:val="008E2FF5"/>
    <w:rsid w:val="008E356A"/>
    <w:rsid w:val="008F07C3"/>
    <w:rsid w:val="008F1F4C"/>
    <w:rsid w:val="008F4FB4"/>
    <w:rsid w:val="008F55B7"/>
    <w:rsid w:val="008F5BF1"/>
    <w:rsid w:val="008F7C82"/>
    <w:rsid w:val="00901C9D"/>
    <w:rsid w:val="00906445"/>
    <w:rsid w:val="009155F3"/>
    <w:rsid w:val="00917113"/>
    <w:rsid w:val="0092174C"/>
    <w:rsid w:val="00923607"/>
    <w:rsid w:val="00925001"/>
    <w:rsid w:val="00926376"/>
    <w:rsid w:val="00931A5F"/>
    <w:rsid w:val="00934556"/>
    <w:rsid w:val="00935056"/>
    <w:rsid w:val="00935954"/>
    <w:rsid w:val="00944F2B"/>
    <w:rsid w:val="00946BB3"/>
    <w:rsid w:val="00946C3B"/>
    <w:rsid w:val="00952028"/>
    <w:rsid w:val="00952630"/>
    <w:rsid w:val="009564A2"/>
    <w:rsid w:val="009572D4"/>
    <w:rsid w:val="0096002E"/>
    <w:rsid w:val="00960204"/>
    <w:rsid w:val="00961EC4"/>
    <w:rsid w:val="0096284D"/>
    <w:rsid w:val="009653D3"/>
    <w:rsid w:val="009703E7"/>
    <w:rsid w:val="00971DC8"/>
    <w:rsid w:val="009834FF"/>
    <w:rsid w:val="00986BC1"/>
    <w:rsid w:val="00986F91"/>
    <w:rsid w:val="00990D90"/>
    <w:rsid w:val="009921EC"/>
    <w:rsid w:val="00992FF2"/>
    <w:rsid w:val="009955F0"/>
    <w:rsid w:val="00995D82"/>
    <w:rsid w:val="009A1BAA"/>
    <w:rsid w:val="009A379C"/>
    <w:rsid w:val="009A50B8"/>
    <w:rsid w:val="009B0C9E"/>
    <w:rsid w:val="009B1D7C"/>
    <w:rsid w:val="009B20E0"/>
    <w:rsid w:val="009B2D7A"/>
    <w:rsid w:val="009B4842"/>
    <w:rsid w:val="009B57CB"/>
    <w:rsid w:val="009B634C"/>
    <w:rsid w:val="009B6A57"/>
    <w:rsid w:val="009B72C0"/>
    <w:rsid w:val="009C1D80"/>
    <w:rsid w:val="009C3DF9"/>
    <w:rsid w:val="009C6574"/>
    <w:rsid w:val="009C6F69"/>
    <w:rsid w:val="009C7FDA"/>
    <w:rsid w:val="009D4ABA"/>
    <w:rsid w:val="009D4CA1"/>
    <w:rsid w:val="009D54D1"/>
    <w:rsid w:val="009D6921"/>
    <w:rsid w:val="009E5A17"/>
    <w:rsid w:val="009E5CC3"/>
    <w:rsid w:val="009F2522"/>
    <w:rsid w:val="009F2B3C"/>
    <w:rsid w:val="009F4F29"/>
    <w:rsid w:val="00A0580E"/>
    <w:rsid w:val="00A07D60"/>
    <w:rsid w:val="00A2170C"/>
    <w:rsid w:val="00A25AB0"/>
    <w:rsid w:val="00A27CD8"/>
    <w:rsid w:val="00A31D14"/>
    <w:rsid w:val="00A31DA9"/>
    <w:rsid w:val="00A3447E"/>
    <w:rsid w:val="00A41875"/>
    <w:rsid w:val="00A41B98"/>
    <w:rsid w:val="00A42945"/>
    <w:rsid w:val="00A4642E"/>
    <w:rsid w:val="00A4697A"/>
    <w:rsid w:val="00A50765"/>
    <w:rsid w:val="00A52569"/>
    <w:rsid w:val="00A55F84"/>
    <w:rsid w:val="00A612F7"/>
    <w:rsid w:val="00A622B8"/>
    <w:rsid w:val="00A62534"/>
    <w:rsid w:val="00A634F4"/>
    <w:rsid w:val="00A67D8D"/>
    <w:rsid w:val="00A7751D"/>
    <w:rsid w:val="00A81400"/>
    <w:rsid w:val="00A82C06"/>
    <w:rsid w:val="00A90B4A"/>
    <w:rsid w:val="00A925CC"/>
    <w:rsid w:val="00A95BB7"/>
    <w:rsid w:val="00A97AE6"/>
    <w:rsid w:val="00AA39F3"/>
    <w:rsid w:val="00AA401F"/>
    <w:rsid w:val="00AA583C"/>
    <w:rsid w:val="00AA6133"/>
    <w:rsid w:val="00AB0170"/>
    <w:rsid w:val="00AB4273"/>
    <w:rsid w:val="00AB536C"/>
    <w:rsid w:val="00AC11F5"/>
    <w:rsid w:val="00AC461F"/>
    <w:rsid w:val="00AC6425"/>
    <w:rsid w:val="00AC669E"/>
    <w:rsid w:val="00AC6E2C"/>
    <w:rsid w:val="00AD0713"/>
    <w:rsid w:val="00AD1069"/>
    <w:rsid w:val="00AD4CEB"/>
    <w:rsid w:val="00AD6D15"/>
    <w:rsid w:val="00AE3676"/>
    <w:rsid w:val="00AF17AC"/>
    <w:rsid w:val="00AF43D3"/>
    <w:rsid w:val="00AF4948"/>
    <w:rsid w:val="00AF4CF0"/>
    <w:rsid w:val="00AF5152"/>
    <w:rsid w:val="00B00653"/>
    <w:rsid w:val="00B11A07"/>
    <w:rsid w:val="00B210B0"/>
    <w:rsid w:val="00B248E6"/>
    <w:rsid w:val="00B372D0"/>
    <w:rsid w:val="00B4106A"/>
    <w:rsid w:val="00B47CE5"/>
    <w:rsid w:val="00B51028"/>
    <w:rsid w:val="00B54654"/>
    <w:rsid w:val="00B61E3D"/>
    <w:rsid w:val="00B6299D"/>
    <w:rsid w:val="00B6357A"/>
    <w:rsid w:val="00B742B5"/>
    <w:rsid w:val="00B74AB5"/>
    <w:rsid w:val="00B76528"/>
    <w:rsid w:val="00B80EA2"/>
    <w:rsid w:val="00B84933"/>
    <w:rsid w:val="00B84FCF"/>
    <w:rsid w:val="00B85FA8"/>
    <w:rsid w:val="00B872AE"/>
    <w:rsid w:val="00B93048"/>
    <w:rsid w:val="00B954CA"/>
    <w:rsid w:val="00B97164"/>
    <w:rsid w:val="00BA4617"/>
    <w:rsid w:val="00BA72F8"/>
    <w:rsid w:val="00BA7741"/>
    <w:rsid w:val="00BB0824"/>
    <w:rsid w:val="00BB38BE"/>
    <w:rsid w:val="00BB4C05"/>
    <w:rsid w:val="00BB5DD6"/>
    <w:rsid w:val="00BB68F2"/>
    <w:rsid w:val="00BC1B94"/>
    <w:rsid w:val="00BC61E4"/>
    <w:rsid w:val="00BD6C7D"/>
    <w:rsid w:val="00BD71BA"/>
    <w:rsid w:val="00BE164A"/>
    <w:rsid w:val="00BE3A5C"/>
    <w:rsid w:val="00BF29A4"/>
    <w:rsid w:val="00BF477F"/>
    <w:rsid w:val="00C01D69"/>
    <w:rsid w:val="00C100A4"/>
    <w:rsid w:val="00C10E04"/>
    <w:rsid w:val="00C11A1E"/>
    <w:rsid w:val="00C13ABD"/>
    <w:rsid w:val="00C207DD"/>
    <w:rsid w:val="00C2132A"/>
    <w:rsid w:val="00C24416"/>
    <w:rsid w:val="00C262EB"/>
    <w:rsid w:val="00C334EA"/>
    <w:rsid w:val="00C3565C"/>
    <w:rsid w:val="00C37726"/>
    <w:rsid w:val="00C40493"/>
    <w:rsid w:val="00C41A37"/>
    <w:rsid w:val="00C41EDC"/>
    <w:rsid w:val="00C42025"/>
    <w:rsid w:val="00C42923"/>
    <w:rsid w:val="00C538D4"/>
    <w:rsid w:val="00C5513E"/>
    <w:rsid w:val="00C61F3F"/>
    <w:rsid w:val="00C62121"/>
    <w:rsid w:val="00C641DF"/>
    <w:rsid w:val="00C6554C"/>
    <w:rsid w:val="00C70AA2"/>
    <w:rsid w:val="00C84307"/>
    <w:rsid w:val="00C84674"/>
    <w:rsid w:val="00C87BCE"/>
    <w:rsid w:val="00C90053"/>
    <w:rsid w:val="00C90F77"/>
    <w:rsid w:val="00C9630B"/>
    <w:rsid w:val="00CA3A6A"/>
    <w:rsid w:val="00CA4950"/>
    <w:rsid w:val="00CB0D17"/>
    <w:rsid w:val="00CB193B"/>
    <w:rsid w:val="00CB4838"/>
    <w:rsid w:val="00CB62B3"/>
    <w:rsid w:val="00CC2330"/>
    <w:rsid w:val="00CC6F48"/>
    <w:rsid w:val="00CD2525"/>
    <w:rsid w:val="00CD5141"/>
    <w:rsid w:val="00CD74E9"/>
    <w:rsid w:val="00CE0C69"/>
    <w:rsid w:val="00CE2629"/>
    <w:rsid w:val="00CE3F60"/>
    <w:rsid w:val="00CE4F45"/>
    <w:rsid w:val="00CE6D1C"/>
    <w:rsid w:val="00CE6DC7"/>
    <w:rsid w:val="00CE7398"/>
    <w:rsid w:val="00CF193D"/>
    <w:rsid w:val="00CF1F72"/>
    <w:rsid w:val="00CF4DFB"/>
    <w:rsid w:val="00CF7F74"/>
    <w:rsid w:val="00D04B19"/>
    <w:rsid w:val="00D11B3E"/>
    <w:rsid w:val="00D152C4"/>
    <w:rsid w:val="00D15989"/>
    <w:rsid w:val="00D159E2"/>
    <w:rsid w:val="00D15FF2"/>
    <w:rsid w:val="00D24668"/>
    <w:rsid w:val="00D30C00"/>
    <w:rsid w:val="00D402B2"/>
    <w:rsid w:val="00D41D06"/>
    <w:rsid w:val="00D43F31"/>
    <w:rsid w:val="00D44255"/>
    <w:rsid w:val="00D510B0"/>
    <w:rsid w:val="00D522A9"/>
    <w:rsid w:val="00D53F2C"/>
    <w:rsid w:val="00D54B09"/>
    <w:rsid w:val="00D6486B"/>
    <w:rsid w:val="00D64B49"/>
    <w:rsid w:val="00D70CC3"/>
    <w:rsid w:val="00D73B1D"/>
    <w:rsid w:val="00D8239C"/>
    <w:rsid w:val="00D8563E"/>
    <w:rsid w:val="00D904D3"/>
    <w:rsid w:val="00D90F7F"/>
    <w:rsid w:val="00D9312D"/>
    <w:rsid w:val="00D9561E"/>
    <w:rsid w:val="00D9673F"/>
    <w:rsid w:val="00D9780A"/>
    <w:rsid w:val="00DA563D"/>
    <w:rsid w:val="00DA64D2"/>
    <w:rsid w:val="00DA6BC1"/>
    <w:rsid w:val="00DB4AAB"/>
    <w:rsid w:val="00DB6D57"/>
    <w:rsid w:val="00DC5518"/>
    <w:rsid w:val="00DD08A2"/>
    <w:rsid w:val="00DD190A"/>
    <w:rsid w:val="00DD2683"/>
    <w:rsid w:val="00DD767E"/>
    <w:rsid w:val="00DE38BC"/>
    <w:rsid w:val="00DE3A32"/>
    <w:rsid w:val="00DF07D5"/>
    <w:rsid w:val="00DF0A1D"/>
    <w:rsid w:val="00DF2A93"/>
    <w:rsid w:val="00DF424F"/>
    <w:rsid w:val="00DF71E8"/>
    <w:rsid w:val="00E0029E"/>
    <w:rsid w:val="00E0528C"/>
    <w:rsid w:val="00E06C6A"/>
    <w:rsid w:val="00E1109F"/>
    <w:rsid w:val="00E118D2"/>
    <w:rsid w:val="00E14BBF"/>
    <w:rsid w:val="00E17399"/>
    <w:rsid w:val="00E2016E"/>
    <w:rsid w:val="00E20B87"/>
    <w:rsid w:val="00E2327E"/>
    <w:rsid w:val="00E33EE1"/>
    <w:rsid w:val="00E36AFD"/>
    <w:rsid w:val="00E468F5"/>
    <w:rsid w:val="00E51E2D"/>
    <w:rsid w:val="00E52CBE"/>
    <w:rsid w:val="00E5392E"/>
    <w:rsid w:val="00E55D55"/>
    <w:rsid w:val="00E55E6D"/>
    <w:rsid w:val="00E56DF5"/>
    <w:rsid w:val="00E62A66"/>
    <w:rsid w:val="00E62B2E"/>
    <w:rsid w:val="00E64008"/>
    <w:rsid w:val="00E6464F"/>
    <w:rsid w:val="00E66921"/>
    <w:rsid w:val="00E7312E"/>
    <w:rsid w:val="00E76A26"/>
    <w:rsid w:val="00E81613"/>
    <w:rsid w:val="00E81AEB"/>
    <w:rsid w:val="00E835EB"/>
    <w:rsid w:val="00E83D19"/>
    <w:rsid w:val="00E84066"/>
    <w:rsid w:val="00E86B2A"/>
    <w:rsid w:val="00E8798D"/>
    <w:rsid w:val="00E97856"/>
    <w:rsid w:val="00EA34EA"/>
    <w:rsid w:val="00EA3FE9"/>
    <w:rsid w:val="00EA6915"/>
    <w:rsid w:val="00EA724E"/>
    <w:rsid w:val="00EB27D5"/>
    <w:rsid w:val="00EB4C7F"/>
    <w:rsid w:val="00EC022C"/>
    <w:rsid w:val="00EC029E"/>
    <w:rsid w:val="00EC1FB2"/>
    <w:rsid w:val="00EC478B"/>
    <w:rsid w:val="00EC7798"/>
    <w:rsid w:val="00ED13BF"/>
    <w:rsid w:val="00ED6364"/>
    <w:rsid w:val="00ED6484"/>
    <w:rsid w:val="00EE2623"/>
    <w:rsid w:val="00EE3028"/>
    <w:rsid w:val="00EE7A75"/>
    <w:rsid w:val="00F017CE"/>
    <w:rsid w:val="00F03129"/>
    <w:rsid w:val="00F23969"/>
    <w:rsid w:val="00F25F8A"/>
    <w:rsid w:val="00F26B23"/>
    <w:rsid w:val="00F37413"/>
    <w:rsid w:val="00F436C8"/>
    <w:rsid w:val="00F43726"/>
    <w:rsid w:val="00F449B8"/>
    <w:rsid w:val="00F52CDC"/>
    <w:rsid w:val="00F533FA"/>
    <w:rsid w:val="00F53BFF"/>
    <w:rsid w:val="00F53D26"/>
    <w:rsid w:val="00F57FE8"/>
    <w:rsid w:val="00F619D7"/>
    <w:rsid w:val="00F61E56"/>
    <w:rsid w:val="00F644F0"/>
    <w:rsid w:val="00F64F32"/>
    <w:rsid w:val="00F71884"/>
    <w:rsid w:val="00F73F3C"/>
    <w:rsid w:val="00F750A0"/>
    <w:rsid w:val="00F756F6"/>
    <w:rsid w:val="00F81848"/>
    <w:rsid w:val="00F871E4"/>
    <w:rsid w:val="00F87458"/>
    <w:rsid w:val="00F87F8F"/>
    <w:rsid w:val="00F90EBE"/>
    <w:rsid w:val="00F917F6"/>
    <w:rsid w:val="00F91D8D"/>
    <w:rsid w:val="00F96436"/>
    <w:rsid w:val="00F96465"/>
    <w:rsid w:val="00FA4C7C"/>
    <w:rsid w:val="00FA7309"/>
    <w:rsid w:val="00FB0540"/>
    <w:rsid w:val="00FB3DCF"/>
    <w:rsid w:val="00FB490A"/>
    <w:rsid w:val="00FB4D62"/>
    <w:rsid w:val="00FB7D34"/>
    <w:rsid w:val="00FC02C4"/>
    <w:rsid w:val="00FD2787"/>
    <w:rsid w:val="00FD4EF2"/>
    <w:rsid w:val="00FD6656"/>
    <w:rsid w:val="00FE00C3"/>
    <w:rsid w:val="00FE0803"/>
    <w:rsid w:val="00FE0B0F"/>
    <w:rsid w:val="00FE198D"/>
    <w:rsid w:val="00FE4C9E"/>
    <w:rsid w:val="00FF421A"/>
    <w:rsid w:val="00FF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56122"/>
  <w15:docId w15:val="{03F47562-34C7-4637-A827-D89AEF3DB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color w:val="000000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B600B"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qFormat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qFormat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qFormat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C20A4"/>
    <w:rPr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8C20A4"/>
    <w:rPr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8C20A4"/>
    <w:rPr>
      <w:color w:val="434343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8C20A4"/>
    <w:rPr>
      <w:color w:val="666666"/>
      <w:sz w:val="24"/>
      <w:szCs w:val="24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paragraph" w:styleId="NormalWeb">
    <w:name w:val="Normal (Web)"/>
    <w:basedOn w:val="Normal"/>
    <w:uiPriority w:val="99"/>
    <w:unhideWhenUsed/>
    <w:rsid w:val="00FE00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ps">
    <w:name w:val="hps"/>
    <w:basedOn w:val="Fontepargpadro"/>
    <w:rsid w:val="008C20A4"/>
  </w:style>
  <w:style w:type="character" w:styleId="nfase">
    <w:name w:val="Emphasis"/>
    <w:basedOn w:val="Fontepargpadro"/>
    <w:uiPriority w:val="20"/>
    <w:qFormat/>
    <w:rsid w:val="008C20A4"/>
    <w:rPr>
      <w:i/>
      <w:iCs/>
    </w:rPr>
  </w:style>
  <w:style w:type="character" w:customStyle="1" w:styleId="apple-converted-space">
    <w:name w:val="apple-converted-space"/>
    <w:basedOn w:val="Fontepargpadro"/>
    <w:rsid w:val="008C20A4"/>
  </w:style>
  <w:style w:type="character" w:customStyle="1" w:styleId="highlight">
    <w:name w:val="highlight"/>
    <w:basedOn w:val="Fontepargpadro"/>
    <w:rsid w:val="008C20A4"/>
  </w:style>
  <w:style w:type="character" w:styleId="Hyperlink">
    <w:name w:val="Hyperlink"/>
    <w:basedOn w:val="Fontepargpadro"/>
    <w:uiPriority w:val="99"/>
    <w:unhideWhenUsed/>
    <w:rsid w:val="008C20A4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C20A4"/>
    <w:pPr>
      <w:tabs>
        <w:tab w:val="center" w:pos="4252"/>
        <w:tab w:val="right" w:pos="8504"/>
      </w:tabs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8C20A4"/>
    <w:rPr>
      <w:rFonts w:asciiTheme="minorHAnsi" w:eastAsiaTheme="minorHAnsi" w:hAnsiTheme="minorHAnsi" w:cstheme="minorBidi"/>
      <w:color w:val="auto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8C20A4"/>
    <w:pPr>
      <w:tabs>
        <w:tab w:val="center" w:pos="4252"/>
        <w:tab w:val="right" w:pos="8504"/>
      </w:tabs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8C20A4"/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shorttext">
    <w:name w:val="short_text"/>
    <w:basedOn w:val="Fontepargpadro"/>
    <w:rsid w:val="008C20A4"/>
  </w:style>
  <w:style w:type="paragraph" w:customStyle="1" w:styleId="Corpotextoesp15">
    <w:name w:val="Corpo texto esp1.5"/>
    <w:basedOn w:val="Normal"/>
    <w:rsid w:val="008C20A4"/>
    <w:pPr>
      <w:spacing w:before="80" w:line="360" w:lineRule="auto"/>
      <w:jc w:val="both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PargrafodaLista">
    <w:name w:val="List Paragraph"/>
    <w:basedOn w:val="Normal"/>
    <w:uiPriority w:val="34"/>
    <w:qFormat/>
    <w:rsid w:val="008C20A4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character" w:customStyle="1" w:styleId="family-name">
    <w:name w:val="family-name"/>
    <w:basedOn w:val="Fontepargpadro"/>
    <w:rsid w:val="008C20A4"/>
  </w:style>
  <w:style w:type="character" w:customStyle="1" w:styleId="element-citation">
    <w:name w:val="element-citation"/>
    <w:basedOn w:val="Fontepargpadro"/>
    <w:rsid w:val="008C20A4"/>
  </w:style>
  <w:style w:type="character" w:customStyle="1" w:styleId="ref-journal">
    <w:name w:val="ref-journal"/>
    <w:basedOn w:val="Fontepargpadro"/>
    <w:rsid w:val="008C20A4"/>
  </w:style>
  <w:style w:type="character" w:customStyle="1" w:styleId="ref-vol">
    <w:name w:val="ref-vol"/>
    <w:basedOn w:val="Fontepargpadro"/>
    <w:rsid w:val="008C20A4"/>
  </w:style>
  <w:style w:type="character" w:customStyle="1" w:styleId="nowrap">
    <w:name w:val="nowrap"/>
    <w:basedOn w:val="Fontepargpadro"/>
    <w:rsid w:val="008C20A4"/>
  </w:style>
  <w:style w:type="character" w:customStyle="1" w:styleId="article-title">
    <w:name w:val="article-title"/>
    <w:basedOn w:val="Fontepargpadro"/>
    <w:rsid w:val="008C20A4"/>
  </w:style>
  <w:style w:type="character" w:customStyle="1" w:styleId="cit">
    <w:name w:val="cit"/>
    <w:basedOn w:val="Fontepargpadro"/>
    <w:rsid w:val="008C20A4"/>
  </w:style>
  <w:style w:type="character" w:customStyle="1" w:styleId="fm-vol-iss-date">
    <w:name w:val="fm-vol-iss-date"/>
    <w:basedOn w:val="Fontepargpadro"/>
    <w:rsid w:val="008C20A4"/>
  </w:style>
  <w:style w:type="character" w:customStyle="1" w:styleId="doi">
    <w:name w:val="doi"/>
    <w:basedOn w:val="Fontepargpadro"/>
    <w:rsid w:val="008C20A4"/>
  </w:style>
  <w:style w:type="character" w:customStyle="1" w:styleId="fm-citation-ids-label">
    <w:name w:val="fm-citation-ids-label"/>
    <w:basedOn w:val="Fontepargpadro"/>
    <w:rsid w:val="008C20A4"/>
  </w:style>
  <w:style w:type="character" w:customStyle="1" w:styleId="longtext">
    <w:name w:val="long_text"/>
    <w:basedOn w:val="Fontepargpadro"/>
    <w:rsid w:val="008C20A4"/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20A4"/>
    <w:rPr>
      <w:rFonts w:ascii="Segoe UI" w:eastAsiaTheme="minorHAnsi" w:hAnsi="Segoe UI" w:cs="Segoe UI"/>
      <w:color w:val="auto"/>
      <w:sz w:val="18"/>
      <w:szCs w:val="18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C20A4"/>
    <w:pPr>
      <w:spacing w:line="240" w:lineRule="auto"/>
    </w:pPr>
    <w:rPr>
      <w:rFonts w:ascii="Segoe UI" w:eastAsiaTheme="minorHAnsi" w:hAnsi="Segoe UI" w:cs="Segoe UI"/>
      <w:color w:val="auto"/>
      <w:sz w:val="18"/>
      <w:szCs w:val="18"/>
      <w:lang w:eastAsia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8C20A4"/>
    <w:pPr>
      <w:spacing w:before="240" w:after="0" w:line="259" w:lineRule="auto"/>
      <w:contextualSpacing w:val="0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mrio2">
    <w:name w:val="toc 2"/>
    <w:basedOn w:val="Normal"/>
    <w:next w:val="Normal"/>
    <w:autoRedefine/>
    <w:uiPriority w:val="39"/>
    <w:unhideWhenUsed/>
    <w:qFormat/>
    <w:rsid w:val="008C20A4"/>
    <w:pPr>
      <w:spacing w:after="100" w:line="259" w:lineRule="auto"/>
      <w:ind w:left="220"/>
    </w:pPr>
    <w:rPr>
      <w:rFonts w:asciiTheme="minorHAnsi" w:eastAsiaTheme="minorEastAsia" w:hAnsiTheme="minorHAnsi" w:cs="Times New Roman"/>
      <w:color w:val="auto"/>
    </w:rPr>
  </w:style>
  <w:style w:type="paragraph" w:styleId="Sumrio1">
    <w:name w:val="toc 1"/>
    <w:basedOn w:val="Normal"/>
    <w:next w:val="Normal"/>
    <w:autoRedefine/>
    <w:uiPriority w:val="39"/>
    <w:unhideWhenUsed/>
    <w:qFormat/>
    <w:rsid w:val="008C20A4"/>
    <w:pPr>
      <w:spacing w:after="100" w:line="259" w:lineRule="auto"/>
    </w:pPr>
    <w:rPr>
      <w:rFonts w:asciiTheme="minorHAnsi" w:eastAsiaTheme="minorEastAsia" w:hAnsiTheme="minorHAnsi" w:cs="Times New Roman"/>
      <w:color w:val="auto"/>
    </w:rPr>
  </w:style>
  <w:style w:type="paragraph" w:styleId="Sumrio3">
    <w:name w:val="toc 3"/>
    <w:basedOn w:val="Normal"/>
    <w:next w:val="Normal"/>
    <w:autoRedefine/>
    <w:uiPriority w:val="39"/>
    <w:unhideWhenUsed/>
    <w:qFormat/>
    <w:rsid w:val="008C20A4"/>
    <w:pPr>
      <w:spacing w:after="100" w:line="259" w:lineRule="auto"/>
      <w:ind w:left="440"/>
    </w:pPr>
    <w:rPr>
      <w:rFonts w:asciiTheme="minorHAnsi" w:eastAsiaTheme="minorEastAsia" w:hAnsiTheme="minorHAnsi" w:cs="Times New Roman"/>
      <w:color w:val="auto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C20A4"/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C20A4"/>
    <w:pPr>
      <w:spacing w:after="200" w:line="240" w:lineRule="auto"/>
    </w:pPr>
    <w:rPr>
      <w:rFonts w:asciiTheme="minorHAnsi" w:eastAsiaTheme="minorHAnsi" w:hAnsiTheme="minorHAnsi" w:cstheme="minorBidi"/>
      <w:color w:val="auto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C20A4"/>
    <w:pPr>
      <w:jc w:val="center"/>
    </w:pPr>
    <w:rPr>
      <w:rFonts w:ascii="Calibri" w:eastAsiaTheme="minorHAnsi" w:hAnsi="Calibri" w:cstheme="minorBidi"/>
      <w:noProof/>
      <w:color w:val="auto"/>
      <w:lang w:val="en-US" w:eastAsia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8C20A4"/>
    <w:rPr>
      <w:rFonts w:ascii="Calibri" w:eastAsiaTheme="minorHAnsi" w:hAnsi="Calibri" w:cstheme="minorBidi"/>
      <w:noProof/>
      <w:color w:val="auto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C20A4"/>
    <w:pPr>
      <w:spacing w:after="200" w:line="240" w:lineRule="auto"/>
      <w:jc w:val="both"/>
    </w:pPr>
    <w:rPr>
      <w:rFonts w:ascii="Calibri" w:eastAsiaTheme="minorHAnsi" w:hAnsi="Calibri" w:cstheme="minorBidi"/>
      <w:noProof/>
      <w:color w:val="auto"/>
      <w:lang w:val="en-US" w:eastAsia="en-US"/>
    </w:rPr>
  </w:style>
  <w:style w:type="character" w:customStyle="1" w:styleId="EndNoteBibliographyChar">
    <w:name w:val="EndNote Bibliography Char"/>
    <w:basedOn w:val="Fontepargpadro"/>
    <w:link w:val="EndNoteBibliography"/>
    <w:rsid w:val="008C20A4"/>
    <w:rPr>
      <w:rFonts w:ascii="Calibri" w:eastAsiaTheme="minorHAnsi" w:hAnsi="Calibri" w:cstheme="minorBidi"/>
      <w:noProof/>
      <w:color w:val="auto"/>
      <w:lang w:val="en-US" w:eastAsia="en-US"/>
    </w:rPr>
  </w:style>
  <w:style w:type="character" w:customStyle="1" w:styleId="reference-text">
    <w:name w:val="reference-text"/>
    <w:basedOn w:val="Fontepargpadro"/>
    <w:rsid w:val="008C20A4"/>
  </w:style>
  <w:style w:type="paragraph" w:customStyle="1" w:styleId="meshdsscopenote">
    <w:name w:val="mesh_ds_scope_note"/>
    <w:basedOn w:val="Normal"/>
    <w:rsid w:val="008C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meshyearintroduced">
    <w:name w:val="mesh_year_introduced"/>
    <w:basedOn w:val="Normal"/>
    <w:rsid w:val="008C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fault">
    <w:name w:val="Default"/>
    <w:rsid w:val="008C20A4"/>
    <w:pPr>
      <w:autoSpaceDE w:val="0"/>
      <w:autoSpaceDN w:val="0"/>
      <w:adjustRightInd w:val="0"/>
      <w:spacing w:line="240" w:lineRule="auto"/>
    </w:pPr>
    <w:rPr>
      <w:rFonts w:eastAsiaTheme="minorHAnsi"/>
      <w:sz w:val="24"/>
      <w:szCs w:val="24"/>
      <w:lang w:eastAsia="en-US"/>
    </w:rPr>
  </w:style>
  <w:style w:type="paragraph" w:styleId="Corpodetexto">
    <w:name w:val="Body Text"/>
    <w:basedOn w:val="Normal"/>
    <w:link w:val="CorpodetextoChar"/>
    <w:uiPriority w:val="1"/>
    <w:qFormat/>
    <w:rsid w:val="008C20A4"/>
    <w:pPr>
      <w:spacing w:before="120" w:line="240" w:lineRule="auto"/>
      <w:jc w:val="both"/>
    </w:pPr>
    <w:rPr>
      <w:rFonts w:ascii="Times New Roman" w:eastAsia="Times New Roman" w:hAnsi="Times New Roman" w:cs="Times New Roman"/>
      <w:color w:val="auto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8C20A4"/>
    <w:rPr>
      <w:rFonts w:ascii="Times New Roman" w:eastAsia="Times New Roman" w:hAnsi="Times New Roman" w:cs="Times New Roman"/>
      <w:color w:val="auto"/>
      <w:sz w:val="20"/>
      <w:szCs w:val="20"/>
    </w:rPr>
  </w:style>
  <w:style w:type="character" w:styleId="nfaseSutil">
    <w:name w:val="Subtle Emphasis"/>
    <w:basedOn w:val="Fontepargpadro"/>
    <w:uiPriority w:val="19"/>
    <w:qFormat/>
    <w:rsid w:val="008C20A4"/>
    <w:rPr>
      <w:rFonts w:ascii="Arial" w:hAnsi="Arial" w:cs="Arial"/>
      <w:iCs/>
      <w:color w:val="404040" w:themeColor="text1" w:themeTint="BF"/>
    </w:rPr>
  </w:style>
  <w:style w:type="paragraph" w:customStyle="1" w:styleId="ListaColorida-nfase11">
    <w:name w:val="Lista Colorida - Ênfase 11"/>
    <w:basedOn w:val="Normal"/>
    <w:uiPriority w:val="34"/>
    <w:qFormat/>
    <w:rsid w:val="008C20A4"/>
    <w:pPr>
      <w:spacing w:after="160" w:line="259" w:lineRule="auto"/>
      <w:ind w:left="720"/>
      <w:contextualSpacing/>
    </w:pPr>
    <w:rPr>
      <w:rFonts w:ascii="Calibri" w:eastAsia="Calibri" w:hAnsi="Calibri" w:cs="Times New Roman"/>
      <w:color w:val="auto"/>
      <w:lang w:val="en-US" w:eastAsia="en-US"/>
    </w:rPr>
  </w:style>
  <w:style w:type="paragraph" w:styleId="Sumrio4">
    <w:name w:val="toc 4"/>
    <w:basedOn w:val="Normal"/>
    <w:next w:val="Normal"/>
    <w:autoRedefine/>
    <w:uiPriority w:val="39"/>
    <w:unhideWhenUsed/>
    <w:rsid w:val="008C20A4"/>
    <w:pPr>
      <w:spacing w:after="100" w:line="259" w:lineRule="auto"/>
      <w:ind w:left="660"/>
    </w:pPr>
    <w:rPr>
      <w:rFonts w:asciiTheme="minorHAnsi" w:eastAsiaTheme="minorEastAsia" w:hAnsiTheme="minorHAnsi" w:cstheme="minorBidi"/>
      <w:color w:val="auto"/>
    </w:rPr>
  </w:style>
  <w:style w:type="paragraph" w:styleId="Sumrio5">
    <w:name w:val="toc 5"/>
    <w:basedOn w:val="Normal"/>
    <w:next w:val="Normal"/>
    <w:autoRedefine/>
    <w:uiPriority w:val="39"/>
    <w:unhideWhenUsed/>
    <w:rsid w:val="008C20A4"/>
    <w:pPr>
      <w:spacing w:after="100" w:line="259" w:lineRule="auto"/>
      <w:ind w:left="880"/>
    </w:pPr>
    <w:rPr>
      <w:rFonts w:asciiTheme="minorHAnsi" w:eastAsiaTheme="minorEastAsia" w:hAnsiTheme="minorHAnsi" w:cstheme="minorBidi"/>
      <w:color w:val="auto"/>
    </w:rPr>
  </w:style>
  <w:style w:type="paragraph" w:styleId="Sumrio6">
    <w:name w:val="toc 6"/>
    <w:basedOn w:val="Normal"/>
    <w:next w:val="Normal"/>
    <w:autoRedefine/>
    <w:uiPriority w:val="39"/>
    <w:unhideWhenUsed/>
    <w:rsid w:val="008C20A4"/>
    <w:pPr>
      <w:spacing w:after="100" w:line="259" w:lineRule="auto"/>
      <w:ind w:left="1100"/>
    </w:pPr>
    <w:rPr>
      <w:rFonts w:asciiTheme="minorHAnsi" w:eastAsiaTheme="minorEastAsia" w:hAnsiTheme="minorHAnsi" w:cstheme="minorBidi"/>
      <w:color w:val="auto"/>
    </w:rPr>
  </w:style>
  <w:style w:type="paragraph" w:styleId="Sumrio7">
    <w:name w:val="toc 7"/>
    <w:basedOn w:val="Normal"/>
    <w:next w:val="Normal"/>
    <w:autoRedefine/>
    <w:uiPriority w:val="39"/>
    <w:unhideWhenUsed/>
    <w:rsid w:val="008C20A4"/>
    <w:pPr>
      <w:spacing w:after="100" w:line="259" w:lineRule="auto"/>
      <w:ind w:left="1320"/>
    </w:pPr>
    <w:rPr>
      <w:rFonts w:asciiTheme="minorHAnsi" w:eastAsiaTheme="minorEastAsia" w:hAnsiTheme="minorHAnsi" w:cstheme="minorBidi"/>
      <w:color w:val="auto"/>
    </w:rPr>
  </w:style>
  <w:style w:type="paragraph" w:styleId="Sumrio8">
    <w:name w:val="toc 8"/>
    <w:basedOn w:val="Normal"/>
    <w:next w:val="Normal"/>
    <w:autoRedefine/>
    <w:uiPriority w:val="39"/>
    <w:unhideWhenUsed/>
    <w:rsid w:val="008C20A4"/>
    <w:pPr>
      <w:spacing w:after="100" w:line="259" w:lineRule="auto"/>
      <w:ind w:left="1540"/>
    </w:pPr>
    <w:rPr>
      <w:rFonts w:asciiTheme="minorHAnsi" w:eastAsiaTheme="minorEastAsia" w:hAnsiTheme="minorHAnsi" w:cstheme="minorBidi"/>
      <w:color w:val="auto"/>
    </w:rPr>
  </w:style>
  <w:style w:type="paragraph" w:styleId="Sumrio9">
    <w:name w:val="toc 9"/>
    <w:basedOn w:val="Normal"/>
    <w:next w:val="Normal"/>
    <w:autoRedefine/>
    <w:uiPriority w:val="39"/>
    <w:unhideWhenUsed/>
    <w:rsid w:val="008C20A4"/>
    <w:pPr>
      <w:spacing w:after="100" w:line="259" w:lineRule="auto"/>
      <w:ind w:left="1760"/>
    </w:pPr>
    <w:rPr>
      <w:rFonts w:asciiTheme="minorHAnsi" w:eastAsiaTheme="minorEastAsia" w:hAnsiTheme="minorHAnsi" w:cstheme="minorBidi"/>
      <w:color w:val="auto"/>
    </w:rPr>
  </w:style>
  <w:style w:type="character" w:styleId="Forte">
    <w:name w:val="Strong"/>
    <w:basedOn w:val="Fontepargpadro"/>
    <w:uiPriority w:val="22"/>
    <w:qFormat/>
    <w:rsid w:val="008C20A4"/>
    <w:rPr>
      <w:b/>
      <w:bCs/>
    </w:rPr>
  </w:style>
  <w:style w:type="paragraph" w:customStyle="1" w:styleId="msghead">
    <w:name w:val="msg_head"/>
    <w:basedOn w:val="Normal"/>
    <w:rsid w:val="008C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8C20A4"/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8C20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titleseparator">
    <w:name w:val="titleseparator"/>
    <w:basedOn w:val="Fontepargpadro"/>
    <w:rsid w:val="008C20A4"/>
  </w:style>
  <w:style w:type="character" w:customStyle="1" w:styleId="Subttulo1">
    <w:name w:val="Subtítulo1"/>
    <w:basedOn w:val="Fontepargpadro"/>
    <w:rsid w:val="008C20A4"/>
  </w:style>
  <w:style w:type="character" w:customStyle="1" w:styleId="authornames">
    <w:name w:val="authornames"/>
    <w:basedOn w:val="Fontepargpadro"/>
    <w:rsid w:val="008C20A4"/>
  </w:style>
  <w:style w:type="character" w:customStyle="1" w:styleId="highwire-cite-journal">
    <w:name w:val="highwire-cite-journal"/>
    <w:basedOn w:val="Fontepargpadro"/>
    <w:rsid w:val="008C20A4"/>
  </w:style>
  <w:style w:type="character" w:customStyle="1" w:styleId="highwire-cite-published-year">
    <w:name w:val="highwire-cite-published-year"/>
    <w:basedOn w:val="Fontepargpadro"/>
    <w:rsid w:val="008C20A4"/>
  </w:style>
  <w:style w:type="character" w:customStyle="1" w:styleId="highwire-cite-volume-issue">
    <w:name w:val="highwire-cite-volume-issue"/>
    <w:basedOn w:val="Fontepargpadro"/>
    <w:rsid w:val="008C20A4"/>
  </w:style>
  <w:style w:type="character" w:customStyle="1" w:styleId="name">
    <w:name w:val="name"/>
    <w:basedOn w:val="Fontepargpadro"/>
    <w:rsid w:val="008C20A4"/>
  </w:style>
  <w:style w:type="character" w:customStyle="1" w:styleId="contrib-role">
    <w:name w:val="contrib-role"/>
    <w:basedOn w:val="Fontepargpadro"/>
    <w:rsid w:val="008C20A4"/>
  </w:style>
  <w:style w:type="character" w:customStyle="1" w:styleId="A3">
    <w:name w:val="A3"/>
    <w:uiPriority w:val="99"/>
    <w:rsid w:val="008C20A4"/>
    <w:rPr>
      <w:rFonts w:ascii="ZapfHumnst BT" w:hAnsi="ZapfHumnst BT" w:cs="ZapfHumnst BT"/>
      <w:i/>
      <w:iCs/>
      <w:color w:val="000000"/>
      <w:sz w:val="11"/>
      <w:szCs w:val="11"/>
    </w:rPr>
  </w:style>
  <w:style w:type="character" w:customStyle="1" w:styleId="fulltext-it">
    <w:name w:val="fulltext-it"/>
    <w:basedOn w:val="Fontepargpadro"/>
    <w:rsid w:val="008C20A4"/>
  </w:style>
  <w:style w:type="character" w:customStyle="1" w:styleId="mixed-citation">
    <w:name w:val="mixed-citation"/>
    <w:basedOn w:val="Fontepargpadro"/>
    <w:rsid w:val="008C20A4"/>
  </w:style>
  <w:style w:type="character" w:customStyle="1" w:styleId="authorname">
    <w:name w:val="authorname"/>
    <w:basedOn w:val="Fontepargpadro"/>
    <w:rsid w:val="008C20A4"/>
  </w:style>
  <w:style w:type="character" w:customStyle="1" w:styleId="u-sronly">
    <w:name w:val="u-sronly"/>
    <w:basedOn w:val="Fontepargpadro"/>
    <w:rsid w:val="008C20A4"/>
  </w:style>
  <w:style w:type="character" w:customStyle="1" w:styleId="highwire-cite-doi">
    <w:name w:val="highwire-cite-doi"/>
    <w:basedOn w:val="Fontepargpadro"/>
    <w:rsid w:val="008C20A4"/>
  </w:style>
  <w:style w:type="character" w:customStyle="1" w:styleId="highwire-cite-metadata-doi">
    <w:name w:val="highwire-cite-metadata-doi"/>
    <w:basedOn w:val="Fontepargpadro"/>
    <w:rsid w:val="008C20A4"/>
  </w:style>
  <w:style w:type="character" w:customStyle="1" w:styleId="ce-collab">
    <w:name w:val="ce-collab"/>
    <w:basedOn w:val="Fontepargpadro"/>
    <w:rsid w:val="008C20A4"/>
  </w:style>
  <w:style w:type="character" w:customStyle="1" w:styleId="cit-source">
    <w:name w:val="cit-source"/>
    <w:basedOn w:val="Fontepargpadro"/>
    <w:rsid w:val="008C20A4"/>
  </w:style>
  <w:style w:type="character" w:customStyle="1" w:styleId="cit-pub-date">
    <w:name w:val="cit-pub-date"/>
    <w:basedOn w:val="Fontepargpadro"/>
    <w:rsid w:val="008C20A4"/>
  </w:style>
  <w:style w:type="character" w:customStyle="1" w:styleId="cit-vol">
    <w:name w:val="cit-vol"/>
    <w:basedOn w:val="Fontepargpadro"/>
    <w:rsid w:val="008C20A4"/>
  </w:style>
  <w:style w:type="character" w:customStyle="1" w:styleId="cit-fpage">
    <w:name w:val="cit-fpage"/>
    <w:basedOn w:val="Fontepargpadro"/>
    <w:rsid w:val="008C20A4"/>
  </w:style>
  <w:style w:type="character" w:customStyle="1" w:styleId="highwire-citation-authors">
    <w:name w:val="highwire-citation-authors"/>
    <w:basedOn w:val="Fontepargpadro"/>
    <w:rsid w:val="008C20A4"/>
  </w:style>
  <w:style w:type="character" w:customStyle="1" w:styleId="nlm-given-names">
    <w:name w:val="nlm-given-names"/>
    <w:basedOn w:val="Fontepargpadro"/>
    <w:rsid w:val="008C20A4"/>
  </w:style>
  <w:style w:type="character" w:customStyle="1" w:styleId="nlm-surname">
    <w:name w:val="nlm-surname"/>
    <w:basedOn w:val="Fontepargpadro"/>
    <w:rsid w:val="008C20A4"/>
  </w:style>
  <w:style w:type="character" w:customStyle="1" w:styleId="highwire-cite-metadata-journal">
    <w:name w:val="highwire-cite-metadata-journal"/>
    <w:basedOn w:val="Fontepargpadro"/>
    <w:rsid w:val="008C20A4"/>
  </w:style>
  <w:style w:type="character" w:customStyle="1" w:styleId="highwire-cite-metadata-date">
    <w:name w:val="highwire-cite-metadata-date"/>
    <w:basedOn w:val="Fontepargpadro"/>
    <w:rsid w:val="008C20A4"/>
  </w:style>
  <w:style w:type="character" w:customStyle="1" w:styleId="highwire-cite-metadata-volume">
    <w:name w:val="highwire-cite-metadata-volume"/>
    <w:basedOn w:val="Fontepargpadro"/>
    <w:rsid w:val="008C20A4"/>
  </w:style>
  <w:style w:type="character" w:customStyle="1" w:styleId="highwire-cite-metadata-issue">
    <w:name w:val="highwire-cite-metadata-issue"/>
    <w:basedOn w:val="Fontepargpadro"/>
    <w:rsid w:val="008C20A4"/>
  </w:style>
  <w:style w:type="character" w:customStyle="1" w:styleId="highwire-cite-metadata-pages">
    <w:name w:val="highwire-cite-metadata-pages"/>
    <w:basedOn w:val="Fontepargpadro"/>
    <w:rsid w:val="008C20A4"/>
  </w:style>
  <w:style w:type="character" w:customStyle="1" w:styleId="label">
    <w:name w:val="label"/>
    <w:basedOn w:val="Fontepargpadro"/>
    <w:rsid w:val="008C20A4"/>
  </w:style>
  <w:style w:type="character" w:customStyle="1" w:styleId="refauthors">
    <w:name w:val="refauthors"/>
    <w:basedOn w:val="Fontepargpadro"/>
    <w:rsid w:val="008C20A4"/>
  </w:style>
  <w:style w:type="character" w:customStyle="1" w:styleId="refissuetitle">
    <w:name w:val="refissuetitle"/>
    <w:basedOn w:val="Fontepargpadro"/>
    <w:rsid w:val="008C20A4"/>
  </w:style>
  <w:style w:type="character" w:customStyle="1" w:styleId="refpublishername">
    <w:name w:val="refpublishername"/>
    <w:basedOn w:val="Fontepargpadro"/>
    <w:rsid w:val="008C20A4"/>
  </w:style>
  <w:style w:type="character" w:customStyle="1" w:styleId="refpublisherloc">
    <w:name w:val="refpublisherloc"/>
    <w:basedOn w:val="Fontepargpadro"/>
    <w:rsid w:val="008C20A4"/>
  </w:style>
  <w:style w:type="character" w:customStyle="1" w:styleId="refdate">
    <w:name w:val="refdate"/>
    <w:basedOn w:val="Fontepargpadro"/>
    <w:rsid w:val="008C20A4"/>
  </w:style>
  <w:style w:type="character" w:customStyle="1" w:styleId="highwire-citation-author">
    <w:name w:val="highwire-citation-author"/>
    <w:basedOn w:val="Fontepargpadro"/>
    <w:rsid w:val="008C20A4"/>
  </w:style>
  <w:style w:type="character" w:customStyle="1" w:styleId="highwire-citation-pdf-download">
    <w:name w:val="highwire-citation-pdf-download"/>
    <w:basedOn w:val="Fontepargpadro"/>
    <w:rsid w:val="008C20A4"/>
  </w:style>
  <w:style w:type="character" w:customStyle="1" w:styleId="Ttulo10">
    <w:name w:val="Título1"/>
    <w:basedOn w:val="Fontepargpadro"/>
    <w:rsid w:val="008C20A4"/>
  </w:style>
  <w:style w:type="character" w:customStyle="1" w:styleId="highwire-cite-metadata-pubdate">
    <w:name w:val="highwire-cite-metadata-pubdate"/>
    <w:basedOn w:val="Fontepargpadro"/>
    <w:rsid w:val="008C20A4"/>
  </w:style>
  <w:style w:type="character" w:styleId="Nmerodelinha">
    <w:name w:val="line number"/>
    <w:basedOn w:val="Fontepargpadro"/>
    <w:uiPriority w:val="99"/>
    <w:semiHidden/>
    <w:unhideWhenUsed/>
    <w:rsid w:val="005C72CC"/>
  </w:style>
  <w:style w:type="character" w:styleId="Meno">
    <w:name w:val="Mention"/>
    <w:basedOn w:val="Fontepargpadro"/>
    <w:uiPriority w:val="99"/>
    <w:semiHidden/>
    <w:unhideWhenUsed/>
    <w:rsid w:val="004C4B96"/>
    <w:rPr>
      <w:color w:val="2B579A"/>
      <w:shd w:val="clear" w:color="auto" w:fill="E6E6E6"/>
    </w:rPr>
  </w:style>
  <w:style w:type="character" w:styleId="MenoPendente">
    <w:name w:val="Unresolved Mention"/>
    <w:basedOn w:val="Fontepargpadro"/>
    <w:uiPriority w:val="99"/>
    <w:semiHidden/>
    <w:unhideWhenUsed/>
    <w:rsid w:val="008E2FF5"/>
    <w:rPr>
      <w:color w:val="605E5C"/>
      <w:shd w:val="clear" w:color="auto" w:fill="E1DFDD"/>
    </w:rPr>
  </w:style>
  <w:style w:type="character" w:customStyle="1" w:styleId="type">
    <w:name w:val="type"/>
    <w:basedOn w:val="Fontepargpadro"/>
    <w:rsid w:val="009B0C9E"/>
  </w:style>
  <w:style w:type="paragraph" w:customStyle="1" w:styleId="c-author-listitem">
    <w:name w:val="c-author-list__item"/>
    <w:basedOn w:val="Normal"/>
    <w:rsid w:val="00C64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c-article-info-details">
    <w:name w:val="c-article-info-details"/>
    <w:basedOn w:val="Normal"/>
    <w:rsid w:val="00C641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u-visually-hidden">
    <w:name w:val="u-visually-hidden"/>
    <w:basedOn w:val="Fontepargpadro"/>
    <w:rsid w:val="00C641DF"/>
  </w:style>
  <w:style w:type="character" w:styleId="HiperlinkVisitado">
    <w:name w:val="FollowedHyperlink"/>
    <w:basedOn w:val="Fontepargpadro"/>
    <w:uiPriority w:val="99"/>
    <w:semiHidden/>
    <w:unhideWhenUsed/>
    <w:rsid w:val="00192173"/>
    <w:rPr>
      <w:color w:val="954F72" w:themeColor="followed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1B5B71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5B71"/>
    <w:pPr>
      <w:spacing w:after="0"/>
    </w:pPr>
    <w:rPr>
      <w:rFonts w:ascii="Arial" w:eastAsia="Arial" w:hAnsi="Arial" w:cs="Arial"/>
      <w:b/>
      <w:bCs/>
      <w:color w:val="000000"/>
      <w:sz w:val="20"/>
      <w:szCs w:val="20"/>
      <w:lang w:eastAsia="pt-BR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5B71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8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9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7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3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6347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19963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38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30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73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714895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6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225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659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43535">
          <w:marLeft w:val="0"/>
          <w:marRight w:val="0"/>
          <w:marTop w:val="165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70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650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0563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55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8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10654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1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1A25AE-011F-44AF-B1BB-E5DB9AED8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18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bricioeSusana borellibubach</dc:creator>
  <cp:lastModifiedBy>Susana Bubach</cp:lastModifiedBy>
  <cp:revision>10</cp:revision>
  <dcterms:created xsi:type="dcterms:W3CDTF">2020-07-07T13:46:00Z</dcterms:created>
  <dcterms:modified xsi:type="dcterms:W3CDTF">2020-07-20T17:14:00Z</dcterms:modified>
</cp:coreProperties>
</file>